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AE1D7BC" w14:textId="77777777" w:rsidR="00412DDB" w:rsidRDefault="00412DDB" w:rsidP="00412DDB">
      <w:pPr>
        <w:pStyle w:val="AuthorList"/>
        <w:rPr>
          <w:sz w:val="32"/>
          <w:szCs w:val="32"/>
        </w:rPr>
      </w:pPr>
      <w:r w:rsidRPr="00807DEF">
        <w:rPr>
          <w:sz w:val="32"/>
          <w:szCs w:val="32"/>
        </w:rPr>
        <w:t xml:space="preserve">Behavioral Effects of Triazolam and Pregnanolone Combinations:  Reinforcing and Sedative-Motor Effects in Female Rhesus Monkeys </w:t>
      </w:r>
    </w:p>
    <w:p w14:paraId="251E293B" w14:textId="2806ED8C" w:rsidR="00412DDB" w:rsidRPr="00376CC5" w:rsidRDefault="00412DDB" w:rsidP="00412DDB">
      <w:pPr>
        <w:pStyle w:val="AuthorList"/>
      </w:pPr>
      <w:bookmarkStart w:id="1" w:name="OLE_LINK1"/>
      <w:r>
        <w:t>Jemma E. Cook</w:t>
      </w:r>
      <w:r w:rsidRPr="00376CC5">
        <w:t xml:space="preserve">, </w:t>
      </w:r>
      <w:bookmarkEnd w:id="1"/>
      <w:r>
        <w:t>Donna M. Platt</w:t>
      </w:r>
      <w:r w:rsidRPr="00376CC5">
        <w:t>,</w:t>
      </w:r>
      <w:r>
        <w:t xml:space="preserve"> Daniela </w:t>
      </w:r>
      <w:proofErr w:type="spellStart"/>
      <w:r>
        <w:t>Rüedi-Bettschen</w:t>
      </w:r>
      <w:proofErr w:type="spellEnd"/>
      <w:r>
        <w:t>,</w:t>
      </w:r>
      <w:r w:rsidRPr="00376CC5">
        <w:t xml:space="preserve"> </w:t>
      </w:r>
      <w:r>
        <w:t>James K. Rowlett</w:t>
      </w:r>
      <w:r w:rsidRPr="00A545C6">
        <w:rPr>
          <w:vertAlign w:val="superscript"/>
        </w:rPr>
        <w:t>*</w:t>
      </w:r>
    </w:p>
    <w:p w14:paraId="26C5148C" w14:textId="77777777" w:rsidR="00412DDB" w:rsidRDefault="00412DDB" w:rsidP="00412DD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</w:p>
    <w:p w14:paraId="71B20F2E" w14:textId="77777777" w:rsidR="00412DDB" w:rsidRDefault="00412DDB" w:rsidP="00412DDB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James K. Rowlett</w:t>
      </w:r>
    </w:p>
    <w:p w14:paraId="56FD4D1F" w14:textId="52F902E2" w:rsidR="00412DDB" w:rsidRDefault="00633035" w:rsidP="00412DDB">
      <w:pPr>
        <w:spacing w:before="0" w:after="0"/>
        <w:rPr>
          <w:rFonts w:cs="Times New Roman"/>
          <w:szCs w:val="24"/>
        </w:rPr>
      </w:pPr>
      <w:hyperlink r:id="rId11" w:history="1">
        <w:r w:rsidR="00412DDB" w:rsidRPr="00335D50">
          <w:rPr>
            <w:rStyle w:val="Hyperlink"/>
            <w:rFonts w:cs="Times New Roman"/>
            <w:szCs w:val="24"/>
          </w:rPr>
          <w:t>jrowlett@umc.edu</w:t>
        </w:r>
      </w:hyperlink>
    </w:p>
    <w:p w14:paraId="3C97F819" w14:textId="77777777" w:rsidR="00B750B1" w:rsidRDefault="00B750B1" w:rsidP="00412DDB">
      <w:pPr>
        <w:spacing w:before="0" w:after="0"/>
        <w:rPr>
          <w:rFonts w:cs="Times New Roman"/>
          <w:b/>
          <w:szCs w:val="24"/>
        </w:rPr>
      </w:pPr>
    </w:p>
    <w:p w14:paraId="358CEFC2" w14:textId="77777777" w:rsidR="00B750B1" w:rsidRDefault="00B750B1" w:rsidP="00412DDB">
      <w:pPr>
        <w:spacing w:before="0" w:after="0"/>
        <w:rPr>
          <w:rFonts w:cs="Times New Roman"/>
          <w:b/>
          <w:szCs w:val="24"/>
        </w:rPr>
      </w:pPr>
    </w:p>
    <w:p w14:paraId="3754BD6A" w14:textId="12B0EC6B" w:rsidR="00B750B1" w:rsidRDefault="00B750B1" w:rsidP="00412DDB">
      <w:pPr>
        <w:spacing w:before="0" w:after="0"/>
        <w:rPr>
          <w:rFonts w:cs="Times New Roman"/>
          <w:b/>
          <w:szCs w:val="24"/>
        </w:rPr>
        <w:sectPr w:rsidR="00B750B1" w:rsidSect="0093429D">
          <w:headerReference w:type="even" r:id="rId12"/>
          <w:footerReference w:type="even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>Supplementary Tables (starting on next page)</w:t>
      </w:r>
    </w:p>
    <w:tbl>
      <w:tblPr>
        <w:tblStyle w:val="TableGridLight"/>
        <w:tblpPr w:leftFromText="180" w:rightFromText="180" w:vertAnchor="text" w:horzAnchor="margin" w:tblpXSpec="center" w:tblpY="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75"/>
        <w:gridCol w:w="1530"/>
        <w:gridCol w:w="9445"/>
      </w:tblGrid>
      <w:tr w:rsidR="00B750B1" w:rsidRPr="008B30F3" w14:paraId="6D703A5D" w14:textId="77777777" w:rsidTr="009A08B0">
        <w:trPr>
          <w:trHeight w:val="436"/>
        </w:trPr>
        <w:tc>
          <w:tcPr>
            <w:tcW w:w="12950" w:type="dxa"/>
            <w:gridSpan w:val="3"/>
            <w:tcBorders>
              <w:bottom w:val="single" w:sz="4" w:space="0" w:color="auto"/>
            </w:tcBorders>
            <w:vAlign w:val="center"/>
          </w:tcPr>
          <w:p w14:paraId="163AEBAE" w14:textId="77777777" w:rsidR="00B750B1" w:rsidRPr="008B30F3" w:rsidRDefault="00B750B1" w:rsidP="00B750B1">
            <w:pPr>
              <w:spacing w:before="0" w:after="0"/>
              <w:rPr>
                <w:b/>
                <w:sz w:val="18"/>
                <w:szCs w:val="18"/>
              </w:rPr>
            </w:pPr>
            <w:r w:rsidRPr="008B30F3">
              <w:rPr>
                <w:b/>
                <w:sz w:val="18"/>
                <w:szCs w:val="18"/>
              </w:rPr>
              <w:lastRenderedPageBreak/>
              <w:t xml:space="preserve">Table S1. </w:t>
            </w:r>
            <w:r w:rsidRPr="008B30F3">
              <w:rPr>
                <w:sz w:val="18"/>
                <w:szCs w:val="18"/>
              </w:rPr>
              <w:t>List of behaviors, abbreviations, and definitions for quantitative behavioral observation.</w:t>
            </w:r>
          </w:p>
        </w:tc>
      </w:tr>
      <w:tr w:rsidR="00B750B1" w:rsidRPr="008B30F3" w14:paraId="2801E903" w14:textId="77777777" w:rsidTr="009A08B0">
        <w:trPr>
          <w:trHeight w:val="36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BFEEB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i/>
                <w:sz w:val="18"/>
                <w:szCs w:val="18"/>
              </w:rPr>
            </w:pPr>
            <w:r w:rsidRPr="008B30F3">
              <w:rPr>
                <w:b/>
                <w:i/>
                <w:sz w:val="18"/>
                <w:szCs w:val="18"/>
              </w:rPr>
              <w:t>Species-Typical Behavio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F3E0A" w14:textId="77777777" w:rsidR="00B750B1" w:rsidRPr="008B30F3" w:rsidRDefault="00B750B1" w:rsidP="00B750B1">
            <w:pPr>
              <w:spacing w:before="0" w:after="0"/>
              <w:jc w:val="center"/>
              <w:rPr>
                <w:b/>
                <w:i/>
                <w:sz w:val="18"/>
                <w:szCs w:val="18"/>
              </w:rPr>
            </w:pPr>
            <w:r w:rsidRPr="008B30F3">
              <w:rPr>
                <w:b/>
                <w:sz w:val="18"/>
                <w:szCs w:val="18"/>
              </w:rPr>
              <w:t>Abbreviation</w:t>
            </w:r>
          </w:p>
        </w:tc>
        <w:tc>
          <w:tcPr>
            <w:tcW w:w="9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BAFBD" w14:textId="77777777" w:rsidR="00B750B1" w:rsidRPr="008B30F3" w:rsidRDefault="00B750B1" w:rsidP="00B750B1">
            <w:pPr>
              <w:spacing w:before="0" w:after="0"/>
              <w:rPr>
                <w:b/>
                <w:i/>
                <w:sz w:val="18"/>
                <w:szCs w:val="18"/>
              </w:rPr>
            </w:pPr>
            <w:r w:rsidRPr="008B30F3">
              <w:rPr>
                <w:b/>
                <w:sz w:val="18"/>
                <w:szCs w:val="18"/>
              </w:rPr>
              <w:t>Brief Description</w:t>
            </w:r>
          </w:p>
        </w:tc>
      </w:tr>
      <w:tr w:rsidR="00B750B1" w:rsidRPr="008B30F3" w14:paraId="051A87CC" w14:textId="77777777" w:rsidTr="009A08B0">
        <w:trPr>
          <w:trHeight w:val="352"/>
        </w:trPr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6C54E723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Body Spas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0341BC2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BSP</w:t>
            </w:r>
          </w:p>
        </w:tc>
        <w:tc>
          <w:tcPr>
            <w:tcW w:w="9445" w:type="dxa"/>
            <w:tcBorders>
              <w:top w:val="single" w:sz="4" w:space="0" w:color="auto"/>
            </w:tcBorders>
            <w:vAlign w:val="center"/>
          </w:tcPr>
          <w:p w14:paraId="3A19A6A3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n involuntary twitch or shudder of the entire body; also “wet dog” shake</w:t>
            </w:r>
          </w:p>
        </w:tc>
      </w:tr>
      <w:tr w:rsidR="00B750B1" w:rsidRPr="008B30F3" w14:paraId="608BB8D0" w14:textId="77777777" w:rsidTr="009A08B0">
        <w:trPr>
          <w:trHeight w:val="343"/>
        </w:trPr>
        <w:tc>
          <w:tcPr>
            <w:tcW w:w="1975" w:type="dxa"/>
            <w:vAlign w:val="center"/>
          </w:tcPr>
          <w:p w14:paraId="65D842A5" w14:textId="77777777" w:rsidR="00B750B1" w:rsidRPr="008B30F3" w:rsidRDefault="00B750B1" w:rsidP="00B750B1">
            <w:pPr>
              <w:spacing w:before="0" w:after="0"/>
              <w:jc w:val="right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Cage Shake</w:t>
            </w:r>
          </w:p>
        </w:tc>
        <w:tc>
          <w:tcPr>
            <w:tcW w:w="1530" w:type="dxa"/>
            <w:vAlign w:val="center"/>
          </w:tcPr>
          <w:p w14:paraId="3481B438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CSH</w:t>
            </w:r>
          </w:p>
        </w:tc>
        <w:tc>
          <w:tcPr>
            <w:tcW w:w="9445" w:type="dxa"/>
            <w:vAlign w:val="center"/>
          </w:tcPr>
          <w:p w14:paraId="6EEBA0FB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ny vigorous shaking of the cage that may or may not make noise</w:t>
            </w:r>
          </w:p>
        </w:tc>
      </w:tr>
      <w:tr w:rsidR="00B750B1" w:rsidRPr="008B30F3" w14:paraId="43C7D029" w14:textId="77777777" w:rsidTr="009A08B0">
        <w:trPr>
          <w:trHeight w:val="361"/>
        </w:trPr>
        <w:tc>
          <w:tcPr>
            <w:tcW w:w="1975" w:type="dxa"/>
            <w:vAlign w:val="center"/>
          </w:tcPr>
          <w:p w14:paraId="6B3DF8AC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Drink</w:t>
            </w:r>
          </w:p>
        </w:tc>
        <w:tc>
          <w:tcPr>
            <w:tcW w:w="1530" w:type="dxa"/>
            <w:vAlign w:val="center"/>
          </w:tcPr>
          <w:p w14:paraId="4379DB04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DRI</w:t>
            </w:r>
          </w:p>
        </w:tc>
        <w:tc>
          <w:tcPr>
            <w:tcW w:w="9445" w:type="dxa"/>
            <w:vAlign w:val="center"/>
          </w:tcPr>
          <w:p w14:paraId="34D3FE19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Mouth contact to fluid delivery sippers</w:t>
            </w:r>
          </w:p>
        </w:tc>
      </w:tr>
      <w:tr w:rsidR="00B750B1" w:rsidRPr="008B30F3" w14:paraId="3AEC85AE" w14:textId="77777777" w:rsidTr="009A08B0">
        <w:trPr>
          <w:trHeight w:val="388"/>
        </w:trPr>
        <w:tc>
          <w:tcPr>
            <w:tcW w:w="1975" w:type="dxa"/>
            <w:vAlign w:val="center"/>
          </w:tcPr>
          <w:p w14:paraId="63898EE2" w14:textId="77777777" w:rsidR="00B750B1" w:rsidRPr="008B30F3" w:rsidRDefault="00B750B1" w:rsidP="00B750B1">
            <w:pPr>
              <w:spacing w:before="0" w:after="0"/>
              <w:jc w:val="right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Fear Grimace</w:t>
            </w:r>
          </w:p>
        </w:tc>
        <w:tc>
          <w:tcPr>
            <w:tcW w:w="1530" w:type="dxa"/>
            <w:vAlign w:val="center"/>
          </w:tcPr>
          <w:p w14:paraId="2F3B53B6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bCs/>
                <w:sz w:val="18"/>
                <w:szCs w:val="18"/>
              </w:rPr>
              <w:t>FGR</w:t>
            </w:r>
          </w:p>
        </w:tc>
        <w:tc>
          <w:tcPr>
            <w:tcW w:w="9445" w:type="dxa"/>
            <w:vAlign w:val="center"/>
          </w:tcPr>
          <w:p w14:paraId="12073E45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Grin-like facial expression involving the retraction of the lips exposing clenched teeth; may be accompanied by flattened ears, stiff, huddled body posture, screech/chattering vocalizations</w:t>
            </w:r>
          </w:p>
        </w:tc>
      </w:tr>
      <w:tr w:rsidR="00B750B1" w:rsidRPr="008B30F3" w14:paraId="076440AD" w14:textId="77777777" w:rsidTr="009A08B0">
        <w:trPr>
          <w:trHeight w:val="325"/>
        </w:trPr>
        <w:tc>
          <w:tcPr>
            <w:tcW w:w="1975" w:type="dxa"/>
            <w:vAlign w:val="center"/>
          </w:tcPr>
          <w:p w14:paraId="1ED128EC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Forage</w:t>
            </w:r>
          </w:p>
        </w:tc>
        <w:tc>
          <w:tcPr>
            <w:tcW w:w="1530" w:type="dxa"/>
            <w:vAlign w:val="center"/>
          </w:tcPr>
          <w:p w14:paraId="591BAEDD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FOR</w:t>
            </w:r>
          </w:p>
        </w:tc>
        <w:tc>
          <w:tcPr>
            <w:tcW w:w="9445" w:type="dxa"/>
            <w:vAlign w:val="center"/>
          </w:tcPr>
          <w:p w14:paraId="161038EB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Sweeping and/or picking through wood chip substrate</w:t>
            </w:r>
          </w:p>
        </w:tc>
      </w:tr>
      <w:tr w:rsidR="00B750B1" w:rsidRPr="008B30F3" w14:paraId="5F7BCB28" w14:textId="77777777" w:rsidTr="009A08B0">
        <w:trPr>
          <w:trHeight w:val="343"/>
        </w:trPr>
        <w:tc>
          <w:tcPr>
            <w:tcW w:w="1975" w:type="dxa"/>
            <w:vAlign w:val="center"/>
          </w:tcPr>
          <w:p w14:paraId="2C11F442" w14:textId="77777777" w:rsidR="00B750B1" w:rsidRPr="008B30F3" w:rsidRDefault="00B750B1" w:rsidP="00B750B1">
            <w:pPr>
              <w:spacing w:before="0" w:after="0"/>
              <w:jc w:val="right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Lip Droop</w:t>
            </w:r>
          </w:p>
        </w:tc>
        <w:tc>
          <w:tcPr>
            <w:tcW w:w="1530" w:type="dxa"/>
            <w:vAlign w:val="center"/>
          </w:tcPr>
          <w:p w14:paraId="47D43F6C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LDR</w:t>
            </w:r>
          </w:p>
        </w:tc>
        <w:tc>
          <w:tcPr>
            <w:tcW w:w="9445" w:type="dxa"/>
            <w:vAlign w:val="center"/>
          </w:tcPr>
          <w:p w14:paraId="3491FBF6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Bottom lip drooping, showing bottom teeth</w:t>
            </w:r>
          </w:p>
        </w:tc>
      </w:tr>
      <w:tr w:rsidR="00B750B1" w:rsidRPr="008B30F3" w14:paraId="6E6ADEC2" w14:textId="77777777" w:rsidTr="009A08B0">
        <w:trPr>
          <w:trHeight w:val="361"/>
        </w:trPr>
        <w:tc>
          <w:tcPr>
            <w:tcW w:w="1975" w:type="dxa"/>
            <w:vAlign w:val="center"/>
          </w:tcPr>
          <w:p w14:paraId="2B2D9F9D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Lip Smack</w:t>
            </w:r>
          </w:p>
        </w:tc>
        <w:tc>
          <w:tcPr>
            <w:tcW w:w="1530" w:type="dxa"/>
            <w:vAlign w:val="center"/>
          </w:tcPr>
          <w:p w14:paraId="10511AF6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LIP</w:t>
            </w:r>
          </w:p>
        </w:tc>
        <w:tc>
          <w:tcPr>
            <w:tcW w:w="9445" w:type="dxa"/>
            <w:vAlign w:val="center"/>
          </w:tcPr>
          <w:p w14:paraId="12840971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Pursing the lips and moving them together to produce a smacking sound, often accompanied by moaning</w:t>
            </w:r>
          </w:p>
        </w:tc>
      </w:tr>
      <w:tr w:rsidR="00B750B1" w:rsidRPr="008B30F3" w14:paraId="0BE6A0A2" w14:textId="77777777" w:rsidTr="009A08B0">
        <w:trPr>
          <w:trHeight w:val="325"/>
        </w:trPr>
        <w:tc>
          <w:tcPr>
            <w:tcW w:w="1975" w:type="dxa"/>
            <w:vAlign w:val="center"/>
          </w:tcPr>
          <w:p w14:paraId="14F0A6D9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Locomotion</w:t>
            </w:r>
          </w:p>
        </w:tc>
        <w:tc>
          <w:tcPr>
            <w:tcW w:w="1530" w:type="dxa"/>
            <w:vAlign w:val="center"/>
          </w:tcPr>
          <w:p w14:paraId="6F3D9BBC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LOC</w:t>
            </w:r>
          </w:p>
        </w:tc>
        <w:tc>
          <w:tcPr>
            <w:tcW w:w="9445" w:type="dxa"/>
            <w:vAlign w:val="center"/>
          </w:tcPr>
          <w:p w14:paraId="298C7163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t least two directed steps in the horizontal and/or vertical plane</w:t>
            </w:r>
          </w:p>
        </w:tc>
      </w:tr>
      <w:tr w:rsidR="00B750B1" w:rsidRPr="008B30F3" w14:paraId="422F0223" w14:textId="77777777" w:rsidTr="009A08B0">
        <w:trPr>
          <w:trHeight w:val="352"/>
        </w:trPr>
        <w:tc>
          <w:tcPr>
            <w:tcW w:w="1975" w:type="dxa"/>
            <w:vAlign w:val="center"/>
          </w:tcPr>
          <w:p w14:paraId="29AD2D23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Nose Rub</w:t>
            </w:r>
          </w:p>
        </w:tc>
        <w:tc>
          <w:tcPr>
            <w:tcW w:w="1530" w:type="dxa"/>
            <w:vAlign w:val="center"/>
          </w:tcPr>
          <w:p w14:paraId="73A959B9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NRU</w:t>
            </w:r>
          </w:p>
        </w:tc>
        <w:tc>
          <w:tcPr>
            <w:tcW w:w="9445" w:type="dxa"/>
            <w:vAlign w:val="center"/>
          </w:tcPr>
          <w:p w14:paraId="42E40F62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Excessive wiping of nose with hand or arm</w:t>
            </w:r>
          </w:p>
        </w:tc>
      </w:tr>
      <w:tr w:rsidR="00B750B1" w:rsidRPr="008B30F3" w14:paraId="66A1CDFE" w14:textId="77777777" w:rsidTr="009A08B0">
        <w:trPr>
          <w:trHeight w:val="283"/>
        </w:trPr>
        <w:tc>
          <w:tcPr>
            <w:tcW w:w="1975" w:type="dxa"/>
            <w:vAlign w:val="center"/>
          </w:tcPr>
          <w:p w14:paraId="2071C2E5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Observable Ataxia</w:t>
            </w:r>
          </w:p>
        </w:tc>
        <w:tc>
          <w:tcPr>
            <w:tcW w:w="1530" w:type="dxa"/>
            <w:vAlign w:val="center"/>
          </w:tcPr>
          <w:p w14:paraId="474E9E49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TX</w:t>
            </w:r>
          </w:p>
        </w:tc>
        <w:tc>
          <w:tcPr>
            <w:tcW w:w="9445" w:type="dxa"/>
            <w:vAlign w:val="center"/>
          </w:tcPr>
          <w:p w14:paraId="2E1B4138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ny slip, trip, fall, loss of balance.</w:t>
            </w:r>
          </w:p>
        </w:tc>
      </w:tr>
      <w:tr w:rsidR="00B750B1" w:rsidRPr="008B30F3" w14:paraId="60741820" w14:textId="77777777" w:rsidTr="009A08B0">
        <w:trPr>
          <w:trHeight w:val="352"/>
        </w:trPr>
        <w:tc>
          <w:tcPr>
            <w:tcW w:w="1975" w:type="dxa"/>
            <w:vAlign w:val="center"/>
          </w:tcPr>
          <w:p w14:paraId="68688281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Passive Visual</w:t>
            </w:r>
          </w:p>
        </w:tc>
        <w:tc>
          <w:tcPr>
            <w:tcW w:w="1530" w:type="dxa"/>
            <w:vAlign w:val="center"/>
          </w:tcPr>
          <w:p w14:paraId="0C638B06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VIS</w:t>
            </w:r>
          </w:p>
        </w:tc>
        <w:tc>
          <w:tcPr>
            <w:tcW w:w="9445" w:type="dxa"/>
            <w:vAlign w:val="center"/>
          </w:tcPr>
          <w:p w14:paraId="61D917D4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nimal is standing or sitting motionless with eyes open</w:t>
            </w:r>
          </w:p>
        </w:tc>
      </w:tr>
      <w:tr w:rsidR="00B750B1" w:rsidRPr="008B30F3" w14:paraId="2F3E4891" w14:textId="77777777" w:rsidTr="009A08B0">
        <w:trPr>
          <w:trHeight w:val="433"/>
        </w:trPr>
        <w:tc>
          <w:tcPr>
            <w:tcW w:w="1975" w:type="dxa"/>
            <w:vAlign w:val="center"/>
          </w:tcPr>
          <w:p w14:paraId="60CE63FB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Present</w:t>
            </w:r>
          </w:p>
        </w:tc>
        <w:tc>
          <w:tcPr>
            <w:tcW w:w="1530" w:type="dxa"/>
            <w:vAlign w:val="center"/>
          </w:tcPr>
          <w:p w14:paraId="68DE84A6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PRE</w:t>
            </w:r>
          </w:p>
        </w:tc>
        <w:tc>
          <w:tcPr>
            <w:tcW w:w="9445" w:type="dxa"/>
            <w:vAlign w:val="center"/>
          </w:tcPr>
          <w:p w14:paraId="3B93C6CC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 xml:space="preserve">Posture involving presentation of rump, belly, flank, and/or neck to observer or </w:t>
            </w:r>
            <w:proofErr w:type="gramStart"/>
            <w:r w:rsidRPr="008B30F3">
              <w:rPr>
                <w:sz w:val="18"/>
                <w:szCs w:val="18"/>
              </w:rPr>
              <w:t>other</w:t>
            </w:r>
            <w:proofErr w:type="gramEnd"/>
            <w:r w:rsidRPr="008B30F3">
              <w:rPr>
                <w:sz w:val="18"/>
                <w:szCs w:val="18"/>
              </w:rPr>
              <w:t xml:space="preserve"> monkey</w:t>
            </w:r>
          </w:p>
        </w:tc>
      </w:tr>
      <w:tr w:rsidR="00B750B1" w:rsidRPr="008B30F3" w14:paraId="4689557A" w14:textId="77777777" w:rsidTr="009A08B0">
        <w:trPr>
          <w:trHeight w:val="346"/>
        </w:trPr>
        <w:tc>
          <w:tcPr>
            <w:tcW w:w="1975" w:type="dxa"/>
            <w:vAlign w:val="center"/>
          </w:tcPr>
          <w:p w14:paraId="0372AEF5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Scratch</w:t>
            </w:r>
          </w:p>
        </w:tc>
        <w:tc>
          <w:tcPr>
            <w:tcW w:w="1530" w:type="dxa"/>
            <w:vAlign w:val="center"/>
          </w:tcPr>
          <w:p w14:paraId="61AE9D08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SCR</w:t>
            </w:r>
          </w:p>
        </w:tc>
        <w:tc>
          <w:tcPr>
            <w:tcW w:w="9445" w:type="dxa"/>
            <w:vAlign w:val="center"/>
          </w:tcPr>
          <w:p w14:paraId="02CB264F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Vigorous strokes of the hair with fingers or toenails</w:t>
            </w:r>
          </w:p>
        </w:tc>
      </w:tr>
      <w:tr w:rsidR="00B750B1" w:rsidRPr="008B30F3" w14:paraId="1CE21997" w14:textId="77777777" w:rsidTr="009A08B0">
        <w:trPr>
          <w:trHeight w:val="355"/>
        </w:trPr>
        <w:tc>
          <w:tcPr>
            <w:tcW w:w="1975" w:type="dxa"/>
            <w:vAlign w:val="center"/>
          </w:tcPr>
          <w:p w14:paraId="1DA10CAE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Self-Groom</w:t>
            </w:r>
          </w:p>
        </w:tc>
        <w:tc>
          <w:tcPr>
            <w:tcW w:w="1530" w:type="dxa"/>
            <w:vAlign w:val="center"/>
          </w:tcPr>
          <w:p w14:paraId="46703425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GRM</w:t>
            </w:r>
          </w:p>
        </w:tc>
        <w:tc>
          <w:tcPr>
            <w:tcW w:w="9445" w:type="dxa"/>
            <w:vAlign w:val="center"/>
          </w:tcPr>
          <w:p w14:paraId="598D4D7A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Picking, scraping, spreading or licking of an animal’s own hair</w:t>
            </w:r>
          </w:p>
        </w:tc>
      </w:tr>
      <w:tr w:rsidR="00B750B1" w:rsidRPr="008B30F3" w14:paraId="74484F7E" w14:textId="77777777" w:rsidTr="009A08B0">
        <w:trPr>
          <w:trHeight w:val="355"/>
        </w:trPr>
        <w:tc>
          <w:tcPr>
            <w:tcW w:w="1975" w:type="dxa"/>
            <w:vAlign w:val="center"/>
          </w:tcPr>
          <w:p w14:paraId="28FC6849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Stereotypy</w:t>
            </w:r>
          </w:p>
        </w:tc>
        <w:tc>
          <w:tcPr>
            <w:tcW w:w="1530" w:type="dxa"/>
            <w:vAlign w:val="center"/>
          </w:tcPr>
          <w:p w14:paraId="7639755C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STY</w:t>
            </w:r>
          </w:p>
        </w:tc>
        <w:tc>
          <w:tcPr>
            <w:tcW w:w="9445" w:type="dxa"/>
            <w:vAlign w:val="center"/>
          </w:tcPr>
          <w:p w14:paraId="15583725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ny repetitive, ritualized pattern of behavior that serves no obvious function</w:t>
            </w:r>
          </w:p>
        </w:tc>
      </w:tr>
      <w:tr w:rsidR="00B750B1" w:rsidRPr="008B30F3" w14:paraId="2AF8429B" w14:textId="77777777" w:rsidTr="009A08B0">
        <w:trPr>
          <w:trHeight w:val="20"/>
        </w:trPr>
        <w:tc>
          <w:tcPr>
            <w:tcW w:w="1975" w:type="dxa"/>
            <w:vAlign w:val="center"/>
          </w:tcPr>
          <w:p w14:paraId="151E98CD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Tactile/Oral Exploration</w:t>
            </w:r>
          </w:p>
        </w:tc>
        <w:tc>
          <w:tcPr>
            <w:tcW w:w="1530" w:type="dxa"/>
            <w:vAlign w:val="center"/>
          </w:tcPr>
          <w:p w14:paraId="51D8A60C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TAC</w:t>
            </w:r>
          </w:p>
        </w:tc>
        <w:tc>
          <w:tcPr>
            <w:tcW w:w="9445" w:type="dxa"/>
            <w:vAlign w:val="center"/>
          </w:tcPr>
          <w:p w14:paraId="7F66EF53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ny tactile or oral manipulation of the cage or environment</w:t>
            </w:r>
          </w:p>
        </w:tc>
      </w:tr>
      <w:tr w:rsidR="00B750B1" w:rsidRPr="008B30F3" w14:paraId="7A00CF80" w14:textId="77777777" w:rsidTr="009A08B0">
        <w:trPr>
          <w:trHeight w:val="20"/>
        </w:trPr>
        <w:tc>
          <w:tcPr>
            <w:tcW w:w="1975" w:type="dxa"/>
            <w:vAlign w:val="center"/>
          </w:tcPr>
          <w:p w14:paraId="11200D1A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Threat/Aggress</w:t>
            </w:r>
          </w:p>
        </w:tc>
        <w:tc>
          <w:tcPr>
            <w:tcW w:w="1530" w:type="dxa"/>
            <w:vAlign w:val="center"/>
          </w:tcPr>
          <w:p w14:paraId="15A35B4A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THR</w:t>
            </w:r>
          </w:p>
        </w:tc>
        <w:tc>
          <w:tcPr>
            <w:tcW w:w="9445" w:type="dxa"/>
            <w:vAlign w:val="center"/>
          </w:tcPr>
          <w:p w14:paraId="36F1EC3E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 xml:space="preserve">Multifaceted display involving one or more of the following: Open mouth stare with teeth partially exposed, eyebrows lifted, ears flattened or flapping, rigid body posture, piloerection, attack (e.g., biting, slapping) of inanimate object or </w:t>
            </w:r>
            <w:proofErr w:type="gramStart"/>
            <w:r w:rsidRPr="008B30F3">
              <w:rPr>
                <w:sz w:val="18"/>
                <w:szCs w:val="18"/>
              </w:rPr>
              <w:t>other</w:t>
            </w:r>
            <w:proofErr w:type="gramEnd"/>
            <w:r w:rsidRPr="008B30F3">
              <w:rPr>
                <w:sz w:val="18"/>
                <w:szCs w:val="18"/>
              </w:rPr>
              <w:t xml:space="preserve"> monkey</w:t>
            </w:r>
          </w:p>
        </w:tc>
      </w:tr>
      <w:tr w:rsidR="00B750B1" w:rsidRPr="008B30F3" w14:paraId="225A057E" w14:textId="77777777" w:rsidTr="009A08B0">
        <w:trPr>
          <w:trHeight w:val="274"/>
        </w:trPr>
        <w:tc>
          <w:tcPr>
            <w:tcW w:w="1975" w:type="dxa"/>
            <w:vAlign w:val="center"/>
          </w:tcPr>
          <w:p w14:paraId="0C255E8F" w14:textId="77777777" w:rsidR="00B750B1" w:rsidRPr="008B30F3" w:rsidRDefault="00B750B1" w:rsidP="00B750B1">
            <w:pPr>
              <w:spacing w:before="0" w:after="0"/>
              <w:jc w:val="right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Tremor/jerk</w:t>
            </w:r>
          </w:p>
        </w:tc>
        <w:tc>
          <w:tcPr>
            <w:tcW w:w="1530" w:type="dxa"/>
            <w:vAlign w:val="center"/>
          </w:tcPr>
          <w:p w14:paraId="10A94D93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TRJ</w:t>
            </w:r>
          </w:p>
        </w:tc>
        <w:tc>
          <w:tcPr>
            <w:tcW w:w="9445" w:type="dxa"/>
            <w:vAlign w:val="center"/>
          </w:tcPr>
          <w:p w14:paraId="4A11A7AA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 tremor or jerk of a part of the body (e.g., head, two limbs)</w:t>
            </w:r>
          </w:p>
        </w:tc>
      </w:tr>
      <w:tr w:rsidR="00B750B1" w:rsidRPr="008B30F3" w14:paraId="3AACFE6D" w14:textId="77777777" w:rsidTr="009A08B0">
        <w:trPr>
          <w:trHeight w:val="274"/>
        </w:trPr>
        <w:tc>
          <w:tcPr>
            <w:tcW w:w="1975" w:type="dxa"/>
            <w:vAlign w:val="center"/>
          </w:tcPr>
          <w:p w14:paraId="7291795A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Vocalization</w:t>
            </w:r>
          </w:p>
        </w:tc>
        <w:tc>
          <w:tcPr>
            <w:tcW w:w="1530" w:type="dxa"/>
            <w:vAlign w:val="center"/>
          </w:tcPr>
          <w:p w14:paraId="51E975F1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VOC</w:t>
            </w:r>
          </w:p>
        </w:tc>
        <w:tc>
          <w:tcPr>
            <w:tcW w:w="9445" w:type="dxa"/>
            <w:vAlign w:val="center"/>
          </w:tcPr>
          <w:p w14:paraId="045E8F52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Species-typical sounds emitted by monkey (not differentiated into different types)</w:t>
            </w:r>
          </w:p>
        </w:tc>
      </w:tr>
      <w:tr w:rsidR="00B750B1" w:rsidRPr="008B30F3" w14:paraId="0B6ED2F5" w14:textId="77777777" w:rsidTr="009A08B0">
        <w:trPr>
          <w:trHeight w:val="346"/>
        </w:trPr>
        <w:tc>
          <w:tcPr>
            <w:tcW w:w="1975" w:type="dxa"/>
            <w:vAlign w:val="center"/>
          </w:tcPr>
          <w:p w14:paraId="19A979EF" w14:textId="77777777" w:rsidR="00B750B1" w:rsidRPr="008B30F3" w:rsidRDefault="00B750B1" w:rsidP="00B750B1">
            <w:pPr>
              <w:spacing w:before="0" w:after="0"/>
              <w:jc w:val="right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Vomit/retch</w:t>
            </w:r>
          </w:p>
        </w:tc>
        <w:tc>
          <w:tcPr>
            <w:tcW w:w="1530" w:type="dxa"/>
            <w:vAlign w:val="center"/>
          </w:tcPr>
          <w:p w14:paraId="15B7939A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VOM</w:t>
            </w:r>
          </w:p>
        </w:tc>
        <w:tc>
          <w:tcPr>
            <w:tcW w:w="9445" w:type="dxa"/>
            <w:vAlign w:val="center"/>
          </w:tcPr>
          <w:p w14:paraId="3EA64340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Expulsion of food or fluid through mouth or nose or making the sound or movement of vomiting</w:t>
            </w:r>
          </w:p>
        </w:tc>
      </w:tr>
      <w:tr w:rsidR="00B750B1" w:rsidRPr="008B30F3" w14:paraId="7FC0E6FA" w14:textId="77777777" w:rsidTr="009A08B0">
        <w:trPr>
          <w:trHeight w:val="247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359FB947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Yaw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B939C14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YWN</w:t>
            </w:r>
          </w:p>
        </w:tc>
        <w:tc>
          <w:tcPr>
            <w:tcW w:w="9445" w:type="dxa"/>
            <w:tcBorders>
              <w:bottom w:val="single" w:sz="4" w:space="0" w:color="auto"/>
            </w:tcBorders>
            <w:vAlign w:val="center"/>
          </w:tcPr>
          <w:p w14:paraId="78D78973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To open mouth wide and expose teeth</w:t>
            </w:r>
          </w:p>
        </w:tc>
      </w:tr>
      <w:tr w:rsidR="00B750B1" w:rsidRPr="008B30F3" w14:paraId="38298204" w14:textId="77777777" w:rsidTr="009A08B0">
        <w:trPr>
          <w:trHeight w:val="31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9FBBC" w14:textId="77777777" w:rsidR="00B750B1" w:rsidRPr="008B30F3" w:rsidRDefault="00B750B1" w:rsidP="00B750B1">
            <w:pPr>
              <w:spacing w:before="0" w:after="0"/>
              <w:jc w:val="right"/>
              <w:rPr>
                <w:sz w:val="18"/>
                <w:szCs w:val="18"/>
              </w:rPr>
            </w:pPr>
            <w:r w:rsidRPr="008B30F3">
              <w:rPr>
                <w:b/>
                <w:i/>
                <w:sz w:val="18"/>
                <w:szCs w:val="18"/>
              </w:rPr>
              <w:t>Sedation Measures</w:t>
            </w:r>
          </w:p>
        </w:tc>
        <w:tc>
          <w:tcPr>
            <w:tcW w:w="109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B18F6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B750B1" w:rsidRPr="008B30F3" w14:paraId="1EB99596" w14:textId="77777777" w:rsidTr="009A08B0">
        <w:trPr>
          <w:trHeight w:val="364"/>
        </w:trPr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2B6D9577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Rest/Sleep Postur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60BD10C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RSP</w:t>
            </w:r>
          </w:p>
        </w:tc>
        <w:tc>
          <w:tcPr>
            <w:tcW w:w="9445" w:type="dxa"/>
            <w:tcBorders>
              <w:top w:val="single" w:sz="4" w:space="0" w:color="auto"/>
            </w:tcBorders>
            <w:vAlign w:val="center"/>
          </w:tcPr>
          <w:p w14:paraId="2E5F7288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Idiosyncratic posture adopted by monkeys during rest or sleep, easily roused; eyes closed &lt;3 s after stimulus</w:t>
            </w:r>
          </w:p>
        </w:tc>
      </w:tr>
      <w:tr w:rsidR="00B750B1" w:rsidRPr="008B30F3" w14:paraId="2D70BC04" w14:textId="77777777" w:rsidTr="009A08B0">
        <w:trPr>
          <w:trHeight w:val="256"/>
        </w:trPr>
        <w:tc>
          <w:tcPr>
            <w:tcW w:w="1975" w:type="dxa"/>
            <w:vAlign w:val="center"/>
          </w:tcPr>
          <w:p w14:paraId="50AC6E96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Moderate Sedation</w:t>
            </w:r>
          </w:p>
        </w:tc>
        <w:tc>
          <w:tcPr>
            <w:tcW w:w="1530" w:type="dxa"/>
            <w:vAlign w:val="center"/>
          </w:tcPr>
          <w:p w14:paraId="021B5B32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MSE</w:t>
            </w:r>
          </w:p>
        </w:tc>
        <w:tc>
          <w:tcPr>
            <w:tcW w:w="9445" w:type="dxa"/>
            <w:vAlign w:val="center"/>
          </w:tcPr>
          <w:p w14:paraId="6E863373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typical loose-limbed posture (e.g., propped on the cage by the body or a limb), eyes closed, delayed response to external stimuli (&gt; 3 sec)</w:t>
            </w:r>
          </w:p>
        </w:tc>
      </w:tr>
      <w:tr w:rsidR="00B750B1" w:rsidRPr="008B30F3" w14:paraId="0C18BBC1" w14:textId="77777777" w:rsidTr="009A08B0">
        <w:trPr>
          <w:trHeight w:val="328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58E9ABF6" w14:textId="77777777" w:rsidR="00B750B1" w:rsidRPr="008B30F3" w:rsidRDefault="00B750B1" w:rsidP="00B750B1">
            <w:pPr>
              <w:spacing w:before="0" w:after="0"/>
              <w:jc w:val="right"/>
              <w:rPr>
                <w:b/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Deep Sed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776D349" w14:textId="77777777" w:rsidR="00B750B1" w:rsidRPr="008B30F3" w:rsidRDefault="00B750B1" w:rsidP="00B750B1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DSE</w:t>
            </w:r>
          </w:p>
        </w:tc>
        <w:tc>
          <w:tcPr>
            <w:tcW w:w="9445" w:type="dxa"/>
            <w:tcBorders>
              <w:bottom w:val="single" w:sz="4" w:space="0" w:color="auto"/>
            </w:tcBorders>
            <w:vAlign w:val="center"/>
          </w:tcPr>
          <w:p w14:paraId="449465F8" w14:textId="77777777" w:rsidR="00B750B1" w:rsidRPr="008B30F3" w:rsidRDefault="00B750B1" w:rsidP="00B750B1">
            <w:pPr>
              <w:spacing w:before="0" w:after="0"/>
              <w:rPr>
                <w:sz w:val="18"/>
                <w:szCs w:val="18"/>
              </w:rPr>
            </w:pPr>
            <w:r w:rsidRPr="008B30F3">
              <w:rPr>
                <w:sz w:val="18"/>
                <w:szCs w:val="18"/>
              </w:rPr>
              <w:t>Atypical loose-limbed posture, eyes closed, does not respond to external stimuli</w:t>
            </w:r>
          </w:p>
        </w:tc>
      </w:tr>
    </w:tbl>
    <w:p w14:paraId="0DA98DBE" w14:textId="1CD08D69" w:rsidR="00412DDB" w:rsidRDefault="00412DDB" w:rsidP="00412DDB">
      <w:pPr>
        <w:spacing w:before="0" w:after="0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page" w:horzAnchor="margin" w:tblpY="1639"/>
        <w:tblW w:w="13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8368"/>
        <w:gridCol w:w="1710"/>
        <w:gridCol w:w="1710"/>
      </w:tblGrid>
      <w:tr w:rsidR="00032E48" w:rsidRPr="00391D5C" w14:paraId="4287C54A" w14:textId="77777777" w:rsidTr="00032E48">
        <w:tc>
          <w:tcPr>
            <w:tcW w:w="13945" w:type="dxa"/>
            <w:gridSpan w:val="4"/>
            <w:tcBorders>
              <w:bottom w:val="single" w:sz="4" w:space="0" w:color="auto"/>
            </w:tcBorders>
          </w:tcPr>
          <w:p w14:paraId="5DFB68F1" w14:textId="77777777" w:rsidR="00032E48" w:rsidRPr="00030D74" w:rsidRDefault="00032E48" w:rsidP="00032E48">
            <w:pPr>
              <w:spacing w:before="0" w:after="0"/>
              <w:ind w:left="-20"/>
              <w:rPr>
                <w:rFonts w:ascii="Arial" w:hAnsi="Arial" w:cs="Arial"/>
                <w:i/>
                <w:sz w:val="20"/>
                <w:szCs w:val="20"/>
              </w:rPr>
            </w:pPr>
            <w:r w:rsidRPr="00030D74">
              <w:rPr>
                <w:rFonts w:ascii="Arial" w:hAnsi="Arial" w:cs="Arial"/>
                <w:b/>
                <w:sz w:val="20"/>
                <w:szCs w:val="20"/>
              </w:rPr>
              <w:t>Table S2.</w:t>
            </w:r>
            <w:r w:rsidRPr="00030D74">
              <w:rPr>
                <w:rFonts w:ascii="Arial" w:hAnsi="Arial" w:cs="Arial"/>
                <w:i/>
                <w:sz w:val="20"/>
                <w:szCs w:val="20"/>
              </w:rPr>
              <w:t xml:space="preserve">  Analysis of all behaviors following multiple doses of triazolam, pregnanolone, and triazolam-pregnanolone combinations. </w:t>
            </w:r>
          </w:p>
          <w:p w14:paraId="10F5D8B8" w14:textId="77777777" w:rsidR="00032E48" w:rsidRPr="00391D5C" w:rsidRDefault="00032E48" w:rsidP="00032E48">
            <w:pPr>
              <w:spacing w:before="0" w:after="0"/>
              <w:ind w:left="-20"/>
              <w:rPr>
                <w:rFonts w:ascii="Arial" w:hAnsi="Arial" w:cs="Arial"/>
                <w:i/>
                <w:sz w:val="18"/>
                <w:szCs w:val="18"/>
              </w:rPr>
            </w:pPr>
            <w:r w:rsidRPr="00391D5C">
              <w:rPr>
                <w:rFonts w:ascii="Arial" w:hAnsi="Arial" w:cs="Arial"/>
                <w:i/>
                <w:sz w:val="18"/>
                <w:szCs w:val="18"/>
              </w:rPr>
              <w:t xml:space="preserve">Significant effects were </w:t>
            </w:r>
            <w:r>
              <w:rPr>
                <w:rFonts w:ascii="Arial" w:hAnsi="Arial" w:cs="Arial"/>
                <w:i/>
                <w:sz w:val="18"/>
                <w:szCs w:val="18"/>
              </w:rPr>
              <w:t>determined</w:t>
            </w:r>
            <w:r w:rsidRPr="00391D5C">
              <w:rPr>
                <w:rFonts w:ascii="Arial" w:hAnsi="Arial" w:cs="Arial"/>
                <w:i/>
                <w:sz w:val="18"/>
                <w:szCs w:val="18"/>
              </w:rPr>
              <w:t xml:space="preserve"> as at least one dose significantly different from vehicle (N=4 monkeys, p &lt; .05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and identified with </w:t>
            </w:r>
            <w:r w:rsidRPr="004855CF">
              <w:rPr>
                <w:rFonts w:ascii="Arial" w:hAnsi="Arial" w:cs="Arial"/>
                <w:i/>
                <w:color w:val="FF0000"/>
                <w:sz w:val="18"/>
                <w:szCs w:val="18"/>
              </w:rPr>
              <w:t>red text</w:t>
            </w:r>
            <w:r w:rsidRPr="00391D5C">
              <w:rPr>
                <w:rFonts w:ascii="Arial" w:hAnsi="Arial" w:cs="Arial"/>
                <w:i/>
                <w:sz w:val="18"/>
                <w:szCs w:val="18"/>
              </w:rPr>
              <w:t xml:space="preserve">. </w:t>
            </w:r>
          </w:p>
        </w:tc>
      </w:tr>
      <w:tr w:rsidR="00032E48" w:rsidRPr="00391D5C" w14:paraId="7C3D60DE" w14:textId="77777777" w:rsidTr="00032E48">
        <w:trPr>
          <w:trHeight w:val="391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8756E" w14:textId="77777777" w:rsidR="00032E48" w:rsidRPr="00CD5A38" w:rsidRDefault="00032E48" w:rsidP="00032E48">
            <w:pPr>
              <w:spacing w:before="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CD5A38">
              <w:rPr>
                <w:rFonts w:ascii="Arial" w:hAnsi="Arial" w:cs="Arial"/>
                <w:b/>
                <w:sz w:val="18"/>
                <w:szCs w:val="18"/>
              </w:rPr>
              <w:t>Drug</w:t>
            </w:r>
          </w:p>
        </w:tc>
        <w:tc>
          <w:tcPr>
            <w:tcW w:w="8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DFD16" w14:textId="77777777" w:rsidR="00032E48" w:rsidRPr="00CD5A38" w:rsidRDefault="00032E48" w:rsidP="00032E48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A38">
              <w:rPr>
                <w:rFonts w:ascii="Arial" w:hAnsi="Arial" w:cs="Arial"/>
                <w:b/>
                <w:sz w:val="18"/>
                <w:szCs w:val="18"/>
              </w:rPr>
              <w:t>No Chan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2636" w14:textId="77777777" w:rsidR="00032E48" w:rsidRPr="00CD5A38" w:rsidRDefault="00032E48" w:rsidP="00032E48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A38">
              <w:rPr>
                <w:rFonts w:ascii="Arial" w:hAnsi="Arial" w:cs="Arial"/>
                <w:b/>
                <w:sz w:val="18"/>
                <w:szCs w:val="18"/>
              </w:rPr>
              <w:t>Increas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DAAC7" w14:textId="77777777" w:rsidR="00032E48" w:rsidRPr="00CD5A38" w:rsidRDefault="00032E48" w:rsidP="00032E48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A38">
              <w:rPr>
                <w:rFonts w:ascii="Arial" w:hAnsi="Arial" w:cs="Arial"/>
                <w:b/>
                <w:sz w:val="18"/>
                <w:szCs w:val="18"/>
              </w:rPr>
              <w:t>Decrease</w:t>
            </w:r>
          </w:p>
        </w:tc>
      </w:tr>
      <w:tr w:rsidR="00032E48" w:rsidRPr="00391D5C" w14:paraId="70CFF03E" w14:textId="77777777" w:rsidTr="00032E48">
        <w:trPr>
          <w:trHeight w:val="634"/>
        </w:trPr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59BA16EA" w14:textId="77777777" w:rsidR="00032E48" w:rsidRPr="00391D5C" w:rsidRDefault="00032E48" w:rsidP="00032E4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Triazolam</w:t>
            </w:r>
          </w:p>
        </w:tc>
        <w:tc>
          <w:tcPr>
            <w:tcW w:w="8368" w:type="dxa"/>
            <w:tcBorders>
              <w:top w:val="single" w:sz="4" w:space="0" w:color="auto"/>
            </w:tcBorders>
            <w:vAlign w:val="center"/>
          </w:tcPr>
          <w:p w14:paraId="530DE8FF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BSP, CSH, DRI, FGR, GRM, LDP, LIP, LOC, MSE, NRU, PRE, RSP, SCR, STY, TAC, THR, TRJ, VIS, VOC, VOM, YW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7B05E3E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ATX</w:t>
            </w:r>
            <w:r w:rsidRPr="00391D5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DS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41C6809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FOR</w:t>
            </w:r>
          </w:p>
        </w:tc>
      </w:tr>
      <w:tr w:rsidR="00032E48" w:rsidRPr="00391D5C" w14:paraId="42FED296" w14:textId="77777777" w:rsidTr="00032E48">
        <w:trPr>
          <w:trHeight w:val="617"/>
        </w:trPr>
        <w:tc>
          <w:tcPr>
            <w:tcW w:w="2157" w:type="dxa"/>
            <w:vAlign w:val="center"/>
          </w:tcPr>
          <w:p w14:paraId="74406598" w14:textId="77777777" w:rsidR="00032E48" w:rsidRPr="00391D5C" w:rsidRDefault="00032E48" w:rsidP="00032E4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Pregnanolone</w:t>
            </w:r>
          </w:p>
        </w:tc>
        <w:tc>
          <w:tcPr>
            <w:tcW w:w="8368" w:type="dxa"/>
            <w:vAlign w:val="center"/>
          </w:tcPr>
          <w:p w14:paraId="658667C9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BSP, CSH, DRI, FGR, FOR, GRM, LDP, LIP, LOC, MSE, NRU, PRE, RSP, SCR, STY, TAC, THR, TRJ, VIS VOC, VOM, YWN,</w:t>
            </w:r>
          </w:p>
        </w:tc>
        <w:tc>
          <w:tcPr>
            <w:tcW w:w="1710" w:type="dxa"/>
            <w:vAlign w:val="center"/>
          </w:tcPr>
          <w:p w14:paraId="704875B0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ATX</w:t>
            </w:r>
            <w:r w:rsidRPr="00391D5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DSE</w:t>
            </w:r>
          </w:p>
        </w:tc>
        <w:tc>
          <w:tcPr>
            <w:tcW w:w="1710" w:type="dxa"/>
            <w:vAlign w:val="center"/>
          </w:tcPr>
          <w:p w14:paraId="26D7E1D1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032E48" w:rsidRPr="00391D5C" w14:paraId="59440626" w14:textId="77777777" w:rsidTr="00032E48">
        <w:trPr>
          <w:trHeight w:val="716"/>
        </w:trPr>
        <w:tc>
          <w:tcPr>
            <w:tcW w:w="2157" w:type="dxa"/>
            <w:vAlign w:val="center"/>
          </w:tcPr>
          <w:p w14:paraId="44E19F28" w14:textId="77777777" w:rsidR="00032E48" w:rsidRPr="00391D5C" w:rsidRDefault="00032E48" w:rsidP="00032E4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1:1 Combination</w:t>
            </w:r>
          </w:p>
        </w:tc>
        <w:tc>
          <w:tcPr>
            <w:tcW w:w="8368" w:type="dxa"/>
            <w:vAlign w:val="center"/>
          </w:tcPr>
          <w:p w14:paraId="1EA39321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BSP, CSH, DRI, FGR, FOR, GRM, LDP, LIP, LOC, MSE, NRU, PRE, RSP, SCR, STY, TAC, THR TRJ, VIS VOC, VOM, YWN,</w:t>
            </w:r>
          </w:p>
        </w:tc>
        <w:tc>
          <w:tcPr>
            <w:tcW w:w="1710" w:type="dxa"/>
            <w:vAlign w:val="center"/>
          </w:tcPr>
          <w:p w14:paraId="04502B6A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ATX</w:t>
            </w:r>
            <w:r w:rsidRPr="00391D5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DSE</w:t>
            </w:r>
          </w:p>
        </w:tc>
        <w:tc>
          <w:tcPr>
            <w:tcW w:w="1710" w:type="dxa"/>
            <w:vAlign w:val="center"/>
          </w:tcPr>
          <w:p w14:paraId="129E2D7E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032E48" w:rsidRPr="00391D5C" w14:paraId="4B26C548" w14:textId="77777777" w:rsidTr="00032E48">
        <w:trPr>
          <w:trHeight w:val="644"/>
        </w:trPr>
        <w:tc>
          <w:tcPr>
            <w:tcW w:w="2157" w:type="dxa"/>
            <w:vAlign w:val="center"/>
          </w:tcPr>
          <w:p w14:paraId="21ACD5AB" w14:textId="77777777" w:rsidR="00032E48" w:rsidRPr="00391D5C" w:rsidRDefault="00032E48" w:rsidP="00032E4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1:3 Combination</w:t>
            </w:r>
          </w:p>
        </w:tc>
        <w:tc>
          <w:tcPr>
            <w:tcW w:w="8368" w:type="dxa"/>
            <w:vAlign w:val="center"/>
          </w:tcPr>
          <w:p w14:paraId="7E8DD03E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ATX, BSP, CSH, DRI, FGR, FOR, LDP, LIP, LOC, MSE. NRU, PRE, RSP, SCR, STY, TAC, THR, TRJ, VIS, VOC, VOM, YWN</w:t>
            </w:r>
          </w:p>
        </w:tc>
        <w:tc>
          <w:tcPr>
            <w:tcW w:w="1710" w:type="dxa"/>
            <w:vAlign w:val="center"/>
          </w:tcPr>
          <w:p w14:paraId="217AD389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DSE</w:t>
            </w:r>
          </w:p>
        </w:tc>
        <w:tc>
          <w:tcPr>
            <w:tcW w:w="1710" w:type="dxa"/>
            <w:vAlign w:val="center"/>
          </w:tcPr>
          <w:p w14:paraId="0011EFBD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SCR</w:t>
            </w:r>
            <w:r w:rsidRPr="00391D5C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GRM</w:t>
            </w:r>
          </w:p>
        </w:tc>
      </w:tr>
      <w:tr w:rsidR="00032E48" w:rsidRPr="00391D5C" w14:paraId="56F8711A" w14:textId="77777777" w:rsidTr="00032E48">
        <w:trPr>
          <w:trHeight w:val="577"/>
        </w:trPr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296B27A9" w14:textId="77777777" w:rsidR="00032E48" w:rsidRPr="00391D5C" w:rsidRDefault="00032E48" w:rsidP="00032E48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1:9 Combination</w:t>
            </w:r>
          </w:p>
        </w:tc>
        <w:tc>
          <w:tcPr>
            <w:tcW w:w="8368" w:type="dxa"/>
            <w:tcBorders>
              <w:bottom w:val="single" w:sz="4" w:space="0" w:color="auto"/>
            </w:tcBorders>
            <w:vAlign w:val="center"/>
          </w:tcPr>
          <w:p w14:paraId="0EDD50F8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sz w:val="18"/>
                <w:szCs w:val="18"/>
              </w:rPr>
              <w:t>ATX, BSP, CSH, DRI, FGR, FOR, LDP, LIP, MSE, NRU, PRE, RSP, SCR, STY, TAC, THR, TRJ, VIS, VOC, VOM, YW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B77F403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D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3D90097" w14:textId="77777777" w:rsidR="00032E48" w:rsidRPr="00391D5C" w:rsidRDefault="00032E48" w:rsidP="00032E48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1D5C">
              <w:rPr>
                <w:rFonts w:ascii="Arial" w:hAnsi="Arial" w:cs="Arial"/>
                <w:color w:val="FF0000"/>
                <w:sz w:val="18"/>
                <w:szCs w:val="18"/>
              </w:rPr>
              <w:t>GRM</w:t>
            </w:r>
          </w:p>
        </w:tc>
      </w:tr>
    </w:tbl>
    <w:p w14:paraId="07CDAAF2" w14:textId="1274560D" w:rsidR="00164BA4" w:rsidRDefault="00164BA4" w:rsidP="00412DDB">
      <w:pPr>
        <w:spacing w:before="0" w:after="0"/>
        <w:rPr>
          <w:rFonts w:cs="Times New Roman"/>
          <w:b/>
          <w:szCs w:val="24"/>
        </w:rPr>
      </w:pPr>
    </w:p>
    <w:p w14:paraId="58F86E51" w14:textId="4DACF54A" w:rsidR="000437AD" w:rsidRDefault="000437AD">
      <w:pPr>
        <w:spacing w:before="0" w:after="200" w:line="276" w:lineRule="auto"/>
        <w:rPr>
          <w:rFonts w:cs="Times New Roman"/>
          <w:b/>
          <w:szCs w:val="24"/>
        </w:rPr>
        <w:sectPr w:rsidR="000437AD" w:rsidSect="00B750B1"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2305"/>
        <w:gridCol w:w="2160"/>
        <w:gridCol w:w="1800"/>
        <w:gridCol w:w="2207"/>
      </w:tblGrid>
      <w:tr w:rsidR="00D11F06" w:rsidRPr="003C399E" w14:paraId="5929B368" w14:textId="77777777" w:rsidTr="00373D1C">
        <w:trPr>
          <w:trHeight w:val="419"/>
        </w:trPr>
        <w:tc>
          <w:tcPr>
            <w:tcW w:w="9767" w:type="dxa"/>
            <w:gridSpan w:val="5"/>
            <w:tcBorders>
              <w:bottom w:val="single" w:sz="4" w:space="0" w:color="auto"/>
            </w:tcBorders>
          </w:tcPr>
          <w:p w14:paraId="00FBDBBE" w14:textId="14E00730" w:rsidR="00D11F06" w:rsidRPr="003C399E" w:rsidRDefault="00D11F06" w:rsidP="00412DDB">
            <w:pPr>
              <w:spacing w:before="0" w:after="0"/>
              <w:rPr>
                <w:rFonts w:ascii="Arial" w:hAnsi="Arial" w:cs="Arial"/>
                <w:b/>
                <w:sz w:val="20"/>
                <w:szCs w:val="20"/>
              </w:rPr>
            </w:pPr>
            <w:r w:rsidRPr="003C399E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Table S3. </w:t>
            </w:r>
            <w:r w:rsidRPr="003C399E">
              <w:rPr>
                <w:rFonts w:ascii="Arial" w:hAnsi="Arial" w:cs="Arial"/>
                <w:sz w:val="20"/>
                <w:szCs w:val="20"/>
              </w:rPr>
              <w:t>Actual doses used for the dose combinations in self-administration studies.</w:t>
            </w:r>
          </w:p>
        </w:tc>
      </w:tr>
      <w:tr w:rsidR="007C2C7F" w:rsidRPr="003C399E" w14:paraId="6D283FA1" w14:textId="77777777" w:rsidTr="000878F5">
        <w:trPr>
          <w:trHeight w:val="288"/>
        </w:trPr>
        <w:tc>
          <w:tcPr>
            <w:tcW w:w="1295" w:type="dxa"/>
            <w:tcBorders>
              <w:top w:val="single" w:sz="4" w:space="0" w:color="auto"/>
            </w:tcBorders>
          </w:tcPr>
          <w:p w14:paraId="2FD47D24" w14:textId="27BD03C9" w:rsidR="007C2C7F" w:rsidRPr="00613FE7" w:rsidRDefault="007C2C7F" w:rsidP="00412DDB">
            <w:pPr>
              <w:spacing w:before="0"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05D1A3A6" w14:textId="77777777" w:rsidR="007C2C7F" w:rsidRPr="00613FE7" w:rsidRDefault="007C2C7F" w:rsidP="003C399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67" w:type="dxa"/>
            <w:gridSpan w:val="3"/>
            <w:tcBorders>
              <w:top w:val="single" w:sz="4" w:space="0" w:color="auto"/>
            </w:tcBorders>
            <w:vAlign w:val="center"/>
          </w:tcPr>
          <w:p w14:paraId="02114F9F" w14:textId="7F3A6168" w:rsidR="007C2C7F" w:rsidRPr="00613FE7" w:rsidRDefault="007C2C7F" w:rsidP="003C399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Fixed Dose Ratio (</w:t>
            </w:r>
            <w:proofErr w:type="spellStart"/>
            <w:proofErr w:type="gramStart"/>
            <w:r w:rsidRPr="00613FE7">
              <w:rPr>
                <w:rFonts w:ascii="Arial" w:hAnsi="Arial" w:cs="Arial"/>
                <w:b/>
                <w:sz w:val="20"/>
                <w:szCs w:val="20"/>
              </w:rPr>
              <w:t>Triazolam:Pregnanolone</w:t>
            </w:r>
            <w:proofErr w:type="spellEnd"/>
            <w:proofErr w:type="gramEnd"/>
            <w:r w:rsidRPr="00613FE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7975E1" w:rsidRPr="003C399E" w14:paraId="52DDDCEA" w14:textId="77777777" w:rsidTr="005C203D">
        <w:trPr>
          <w:trHeight w:val="509"/>
        </w:trPr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3E9A401D" w14:textId="2906ABAB" w:rsidR="007975E1" w:rsidRPr="00613FE7" w:rsidRDefault="007975E1" w:rsidP="003C399E">
            <w:pPr>
              <w:spacing w:before="0"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Monkey ID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3E9A6B08" w14:textId="77777777" w:rsidR="007975E1" w:rsidRPr="00613FE7" w:rsidRDefault="007975E1" w:rsidP="003C399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508EB39" w14:textId="2B34E3F6" w:rsidR="007975E1" w:rsidRPr="00613FE7" w:rsidRDefault="007975E1" w:rsidP="003C399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1:0.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234B0F8" w14:textId="3578AD71" w:rsidR="007975E1" w:rsidRPr="00613FE7" w:rsidRDefault="007975E1" w:rsidP="003C399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1:1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3A75C39B" w14:textId="49B07233" w:rsidR="007975E1" w:rsidRPr="00613FE7" w:rsidRDefault="007975E1" w:rsidP="003C399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1:3</w:t>
            </w:r>
          </w:p>
        </w:tc>
      </w:tr>
      <w:tr w:rsidR="007975E1" w:rsidRPr="003C399E" w14:paraId="5A56A587" w14:textId="77777777" w:rsidTr="005C203D">
        <w:trPr>
          <w:trHeight w:val="436"/>
        </w:trPr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6E483A55" w14:textId="7FF48A45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43-03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63F2C7F6" w14:textId="77777777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0EBE5" w14:textId="7E11FF6E" w:rsidR="007975E1" w:rsidRPr="00613FE7" w:rsidRDefault="007975E1" w:rsidP="003C399E">
            <w:pPr>
              <w:spacing w:before="0"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13FE7">
              <w:rPr>
                <w:rFonts w:ascii="Arial" w:hAnsi="Arial" w:cs="Arial"/>
                <w:i/>
                <w:sz w:val="20"/>
                <w:szCs w:val="20"/>
              </w:rPr>
              <w:t>Actual Ratio (</w:t>
            </w:r>
            <w:proofErr w:type="spellStart"/>
            <w:proofErr w:type="gramStart"/>
            <w:r w:rsidRPr="00613FE7">
              <w:rPr>
                <w:rFonts w:ascii="Arial" w:hAnsi="Arial" w:cs="Arial"/>
                <w:i/>
                <w:sz w:val="20"/>
                <w:szCs w:val="20"/>
              </w:rPr>
              <w:t>Triazolam:Pregnanolone</w:t>
            </w:r>
            <w:proofErr w:type="spellEnd"/>
            <w:proofErr w:type="gramEnd"/>
            <w:r w:rsidRPr="00613FE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9F7E63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</w:tr>
      <w:tr w:rsidR="007975E1" w:rsidRPr="003C399E" w14:paraId="58650B81" w14:textId="77777777" w:rsidTr="00EF32C8">
        <w:trPr>
          <w:trHeight w:val="288"/>
        </w:trPr>
        <w:tc>
          <w:tcPr>
            <w:tcW w:w="1295" w:type="dxa"/>
            <w:vAlign w:val="center"/>
          </w:tcPr>
          <w:p w14:paraId="087D8135" w14:textId="7D64FA9F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51D27C42" w14:textId="77777777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2F5DE0D" w14:textId="0015FFEA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D5445AD" w14:textId="7AEA6134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16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2501FD74" w14:textId="6560AE8D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48</w:t>
            </w:r>
          </w:p>
        </w:tc>
      </w:tr>
      <w:tr w:rsidR="007975E1" w:rsidRPr="003C399E" w14:paraId="5D67FB31" w14:textId="77777777" w:rsidTr="00EF32C8">
        <w:trPr>
          <w:trHeight w:val="288"/>
        </w:trPr>
        <w:tc>
          <w:tcPr>
            <w:tcW w:w="1295" w:type="dxa"/>
            <w:vAlign w:val="center"/>
          </w:tcPr>
          <w:p w14:paraId="3C1DFE86" w14:textId="473B0A5C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65BA2EF9" w14:textId="3BB10E44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Triazolam (mg/kg/</w:t>
            </w:r>
            <w:r w:rsidR="00FA1059">
              <w:rPr>
                <w:rFonts w:ascii="Arial" w:hAnsi="Arial" w:cs="Arial"/>
                <w:sz w:val="20"/>
                <w:szCs w:val="20"/>
              </w:rPr>
              <w:t>injection)</w:t>
            </w:r>
          </w:p>
        </w:tc>
        <w:tc>
          <w:tcPr>
            <w:tcW w:w="6167" w:type="dxa"/>
            <w:gridSpan w:val="3"/>
            <w:tcBorders>
              <w:bottom w:val="single" w:sz="4" w:space="0" w:color="auto"/>
            </w:tcBorders>
            <w:vAlign w:val="center"/>
          </w:tcPr>
          <w:p w14:paraId="15AE5E65" w14:textId="428BED5D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Pregnanolone (mg/kg/injection)</w:t>
            </w:r>
          </w:p>
        </w:tc>
      </w:tr>
      <w:tr w:rsidR="007975E1" w:rsidRPr="003C399E" w14:paraId="56D89707" w14:textId="77777777" w:rsidTr="00EF32C8">
        <w:trPr>
          <w:trHeight w:val="288"/>
        </w:trPr>
        <w:tc>
          <w:tcPr>
            <w:tcW w:w="1295" w:type="dxa"/>
            <w:vAlign w:val="center"/>
          </w:tcPr>
          <w:p w14:paraId="791C70F9" w14:textId="77777777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5326E90E" w14:textId="5D174D5B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6C7ADCF" w14:textId="61FF7838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21ADDAB" w14:textId="20B3E638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05638B03" w14:textId="0C3FF958" w:rsidR="007975E1" w:rsidRPr="003C399E" w:rsidRDefault="00043722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7975E1" w:rsidRPr="003C399E" w14:paraId="59930464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4E26D670" w14:textId="77777777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42FD59EF" w14:textId="2F15EF61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60" w:type="dxa"/>
            <w:vAlign w:val="center"/>
          </w:tcPr>
          <w:p w14:paraId="0C6FF819" w14:textId="778D2DE8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00" w:type="dxa"/>
            <w:vAlign w:val="center"/>
          </w:tcPr>
          <w:p w14:paraId="1DD616A8" w14:textId="7E271D08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07" w:type="dxa"/>
            <w:vAlign w:val="center"/>
          </w:tcPr>
          <w:p w14:paraId="3E8D9B7E" w14:textId="14A09804" w:rsidR="007975E1" w:rsidRPr="003C399E" w:rsidRDefault="00043722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7975E1" w:rsidRPr="003C399E" w14:paraId="3D6616C6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781C6570" w14:textId="77777777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746C7637" w14:textId="192FA3D6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60" w:type="dxa"/>
            <w:vAlign w:val="center"/>
          </w:tcPr>
          <w:p w14:paraId="000017FE" w14:textId="53AD1791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00" w:type="dxa"/>
            <w:vAlign w:val="center"/>
          </w:tcPr>
          <w:p w14:paraId="366CFA7E" w14:textId="326DF2D0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07" w:type="dxa"/>
            <w:vAlign w:val="center"/>
          </w:tcPr>
          <w:p w14:paraId="1EA51011" w14:textId="3F704016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43722" w:rsidRPr="003C399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975E1" w:rsidRPr="003C399E" w14:paraId="5466B6C4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10846CD8" w14:textId="77777777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435055D0" w14:textId="539042B4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60" w:type="dxa"/>
            <w:vAlign w:val="center"/>
          </w:tcPr>
          <w:p w14:paraId="7BF8E101" w14:textId="605BD219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vAlign w:val="center"/>
          </w:tcPr>
          <w:p w14:paraId="7EA65676" w14:textId="3D97F9B3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07" w:type="dxa"/>
            <w:vAlign w:val="center"/>
          </w:tcPr>
          <w:p w14:paraId="15DCD867" w14:textId="2CE8EBAF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5E1" w:rsidRPr="003C399E" w14:paraId="7B58C034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037E64C2" w14:textId="77777777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22EC1B01" w14:textId="0A532218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60" w:type="dxa"/>
            <w:vAlign w:val="center"/>
          </w:tcPr>
          <w:p w14:paraId="56D4B580" w14:textId="324FB2EF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00" w:type="dxa"/>
            <w:vAlign w:val="center"/>
          </w:tcPr>
          <w:p w14:paraId="675B5134" w14:textId="77777777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14:paraId="3943DBEC" w14:textId="12B2906D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5E1" w:rsidRPr="003C399E" w14:paraId="4B289011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738127AC" w14:textId="77777777" w:rsidR="007975E1" w:rsidRPr="003C399E" w:rsidRDefault="007975E1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3CDBD4EA" w14:textId="77777777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883F058" w14:textId="77777777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13C5D91" w14:textId="77777777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14:paraId="58A849EB" w14:textId="1D29A219" w:rsidR="007975E1" w:rsidRPr="003C399E" w:rsidRDefault="007975E1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99E" w:rsidRPr="003C399E" w14:paraId="79FF85EA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6651E85D" w14:textId="46471DBF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318-01</w:t>
            </w:r>
          </w:p>
        </w:tc>
        <w:tc>
          <w:tcPr>
            <w:tcW w:w="2305" w:type="dxa"/>
            <w:vAlign w:val="center"/>
          </w:tcPr>
          <w:p w14:paraId="6F4C2FD1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7" w:type="dxa"/>
            <w:gridSpan w:val="3"/>
            <w:tcBorders>
              <w:bottom w:val="single" w:sz="4" w:space="0" w:color="auto"/>
            </w:tcBorders>
            <w:vAlign w:val="center"/>
          </w:tcPr>
          <w:p w14:paraId="2873B550" w14:textId="13810EAF" w:rsidR="003C399E" w:rsidRPr="00613FE7" w:rsidRDefault="003C399E" w:rsidP="003C399E">
            <w:pPr>
              <w:spacing w:before="0"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13FE7">
              <w:rPr>
                <w:rFonts w:ascii="Arial" w:hAnsi="Arial" w:cs="Arial"/>
                <w:i/>
                <w:sz w:val="20"/>
                <w:szCs w:val="20"/>
              </w:rPr>
              <w:t>Actual Ratio (</w:t>
            </w:r>
            <w:proofErr w:type="spellStart"/>
            <w:proofErr w:type="gramStart"/>
            <w:r w:rsidRPr="00613FE7">
              <w:rPr>
                <w:rFonts w:ascii="Arial" w:hAnsi="Arial" w:cs="Arial"/>
                <w:i/>
                <w:sz w:val="20"/>
                <w:szCs w:val="20"/>
              </w:rPr>
              <w:t>Triazolam:Pregnanolone</w:t>
            </w:r>
            <w:proofErr w:type="spellEnd"/>
            <w:proofErr w:type="gramEnd"/>
            <w:r w:rsidRPr="00613FE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9F7E63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</w:tr>
      <w:tr w:rsidR="003C399E" w:rsidRPr="003C399E" w14:paraId="390FF4F9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28E960A6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1C2D8E62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ABC036C" w14:textId="3F410980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1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9DBF417" w14:textId="33DBF581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33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62FF67D" w14:textId="4EA1618B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3C399E" w:rsidRPr="003C399E" w14:paraId="32F26541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6B31FCB6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77B8BC4A" w14:textId="047BC7C1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Triazolam (mg/kg/injection</w:t>
            </w:r>
            <w:r w:rsidR="00FA105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167" w:type="dxa"/>
            <w:gridSpan w:val="3"/>
            <w:tcBorders>
              <w:bottom w:val="single" w:sz="4" w:space="0" w:color="auto"/>
            </w:tcBorders>
            <w:vAlign w:val="center"/>
          </w:tcPr>
          <w:p w14:paraId="67549559" w14:textId="2128CD9A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Pregnanolone (mg/kg/injection)</w:t>
            </w:r>
          </w:p>
        </w:tc>
      </w:tr>
      <w:tr w:rsidR="003C399E" w:rsidRPr="003C399E" w14:paraId="690AC9E5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23230D0D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12B86AE4" w14:textId="2E9F6FA6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7E96506" w14:textId="5337A41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FD579DC" w14:textId="189EE4C5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BB0CF3B" w14:textId="7C2CB975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3C399E" w:rsidRPr="003C399E" w14:paraId="4A8E43F3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133D82D2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39D06910" w14:textId="0209BCC6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60" w:type="dxa"/>
            <w:vAlign w:val="center"/>
          </w:tcPr>
          <w:p w14:paraId="0B5B5C30" w14:textId="09D0C71B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00" w:type="dxa"/>
            <w:vAlign w:val="center"/>
          </w:tcPr>
          <w:p w14:paraId="4AEC5AF4" w14:textId="3DB1C071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207" w:type="dxa"/>
            <w:vAlign w:val="center"/>
          </w:tcPr>
          <w:p w14:paraId="686A2159" w14:textId="4B458CE8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3C399E" w:rsidRPr="003C399E" w14:paraId="56DADC97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4D4F60EE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7946564A" w14:textId="061A0C1F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60" w:type="dxa"/>
            <w:vAlign w:val="center"/>
          </w:tcPr>
          <w:p w14:paraId="1A693ED6" w14:textId="729DAADF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800" w:type="dxa"/>
            <w:vAlign w:val="center"/>
          </w:tcPr>
          <w:p w14:paraId="529C4539" w14:textId="16D32351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207" w:type="dxa"/>
            <w:vAlign w:val="center"/>
          </w:tcPr>
          <w:p w14:paraId="50187F5C" w14:textId="0EBBAFE4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3C399E" w:rsidRPr="003C399E" w14:paraId="246A6290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5A2C8B19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79E131FE" w14:textId="04FDDD8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60" w:type="dxa"/>
            <w:vAlign w:val="center"/>
          </w:tcPr>
          <w:p w14:paraId="4F47DD66" w14:textId="25574FD8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vAlign w:val="center"/>
          </w:tcPr>
          <w:p w14:paraId="13058346" w14:textId="6388E2FD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07" w:type="dxa"/>
            <w:vAlign w:val="center"/>
          </w:tcPr>
          <w:p w14:paraId="5589D983" w14:textId="1578F14F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C399E" w:rsidRPr="003C399E" w14:paraId="1A7E9112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6D07545F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4D3CBD6B" w14:textId="728A8066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60" w:type="dxa"/>
            <w:vAlign w:val="center"/>
          </w:tcPr>
          <w:p w14:paraId="2E3B83EB" w14:textId="0D7B5E1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00" w:type="dxa"/>
            <w:vAlign w:val="center"/>
          </w:tcPr>
          <w:p w14:paraId="3C40A43D" w14:textId="50D55545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07" w:type="dxa"/>
            <w:vAlign w:val="center"/>
          </w:tcPr>
          <w:p w14:paraId="16E99825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99E" w:rsidRPr="003C399E" w14:paraId="2D8AEAC6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08A2BB76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65FE50F7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68750F49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D85183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14:paraId="1EBC014F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059" w:rsidRPr="003C399E" w14:paraId="7A131627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4C6684BE" w14:textId="455B783F" w:rsidR="00FA1059" w:rsidRPr="003C399E" w:rsidRDefault="00FA1059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65-01</w:t>
            </w:r>
          </w:p>
        </w:tc>
        <w:tc>
          <w:tcPr>
            <w:tcW w:w="2305" w:type="dxa"/>
            <w:vAlign w:val="center"/>
          </w:tcPr>
          <w:p w14:paraId="13FF52C7" w14:textId="77777777" w:rsidR="00FA1059" w:rsidRPr="003C399E" w:rsidRDefault="00FA1059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7" w:type="dxa"/>
            <w:gridSpan w:val="3"/>
            <w:tcBorders>
              <w:bottom w:val="single" w:sz="4" w:space="0" w:color="auto"/>
            </w:tcBorders>
            <w:vAlign w:val="center"/>
          </w:tcPr>
          <w:p w14:paraId="2E331E03" w14:textId="591CFC74" w:rsidR="00FA1059" w:rsidRPr="00613FE7" w:rsidRDefault="00FA1059" w:rsidP="003C399E">
            <w:pPr>
              <w:spacing w:before="0"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13FE7">
              <w:rPr>
                <w:rFonts w:ascii="Arial" w:hAnsi="Arial" w:cs="Arial"/>
                <w:i/>
                <w:sz w:val="20"/>
                <w:szCs w:val="20"/>
              </w:rPr>
              <w:t>Actual Ratio (</w:t>
            </w:r>
            <w:proofErr w:type="spellStart"/>
            <w:proofErr w:type="gramStart"/>
            <w:r w:rsidRPr="00613FE7">
              <w:rPr>
                <w:rFonts w:ascii="Arial" w:hAnsi="Arial" w:cs="Arial"/>
                <w:i/>
                <w:sz w:val="20"/>
                <w:szCs w:val="20"/>
              </w:rPr>
              <w:t>Triazolam:Pregnanolone</w:t>
            </w:r>
            <w:proofErr w:type="spellEnd"/>
            <w:proofErr w:type="gramEnd"/>
            <w:r w:rsidRPr="00613FE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9F7E63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</w:tr>
      <w:tr w:rsidR="003C399E" w:rsidRPr="003C399E" w14:paraId="34475B5D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640CCF6A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5A7E0B12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07B8B28" w14:textId="6F4113DB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199EDBE" w14:textId="1DF0FA3E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36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0E963A4D" w14:textId="2A7DF3E4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109</w:t>
            </w:r>
          </w:p>
        </w:tc>
      </w:tr>
      <w:tr w:rsidR="003C399E" w:rsidRPr="003C399E" w14:paraId="6D919CED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26510898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0DC36B9D" w14:textId="54A9785F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Triazolam (mg/kg/injection</w:t>
            </w:r>
            <w:r w:rsidR="00FA105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167" w:type="dxa"/>
            <w:gridSpan w:val="3"/>
            <w:tcBorders>
              <w:bottom w:val="single" w:sz="4" w:space="0" w:color="auto"/>
            </w:tcBorders>
            <w:vAlign w:val="center"/>
          </w:tcPr>
          <w:p w14:paraId="79488134" w14:textId="4973CB03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Pregnanolone (mg/kg/injection)</w:t>
            </w:r>
          </w:p>
        </w:tc>
      </w:tr>
      <w:tr w:rsidR="003C399E" w:rsidRPr="003C399E" w14:paraId="7D7A8D2B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1472EA8D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179CE6A9" w14:textId="3C30C021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949A726" w14:textId="4D1DBBDE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99E6121" w14:textId="4924854F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C01006F" w14:textId="6120F2B9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99E" w:rsidRPr="003C399E" w14:paraId="00FF52A6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3D937456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5CE2D5D7" w14:textId="2A5199FD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60" w:type="dxa"/>
            <w:vAlign w:val="center"/>
          </w:tcPr>
          <w:p w14:paraId="053287B4" w14:textId="08BD22EC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00" w:type="dxa"/>
            <w:vAlign w:val="center"/>
          </w:tcPr>
          <w:p w14:paraId="7E8CBBC2" w14:textId="5AF16118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207" w:type="dxa"/>
            <w:vAlign w:val="center"/>
          </w:tcPr>
          <w:p w14:paraId="780C0A98" w14:textId="7926B9BF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3C399E" w:rsidRPr="003C399E" w14:paraId="4A5683A4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347F734B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1876C6EF" w14:textId="5BEFE091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60" w:type="dxa"/>
            <w:vAlign w:val="center"/>
          </w:tcPr>
          <w:p w14:paraId="1FBA8BA1" w14:textId="5DB0C108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800" w:type="dxa"/>
            <w:vAlign w:val="center"/>
          </w:tcPr>
          <w:p w14:paraId="528B59EE" w14:textId="60EA386E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207" w:type="dxa"/>
            <w:vAlign w:val="center"/>
          </w:tcPr>
          <w:p w14:paraId="4705F360" w14:textId="1483BCB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3C399E" w:rsidRPr="003C399E" w14:paraId="33774FAD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562B3B92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53992C93" w14:textId="08B69A25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60" w:type="dxa"/>
            <w:vAlign w:val="center"/>
          </w:tcPr>
          <w:p w14:paraId="364FE9C1" w14:textId="1CEB6969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vAlign w:val="center"/>
          </w:tcPr>
          <w:p w14:paraId="32C76F99" w14:textId="0E37AC14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07" w:type="dxa"/>
            <w:vAlign w:val="center"/>
          </w:tcPr>
          <w:p w14:paraId="28111C4C" w14:textId="08D120F5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</w:tr>
      <w:tr w:rsidR="003C399E" w:rsidRPr="003C399E" w14:paraId="4F81C0B5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221277C8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3989EBB4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B242D22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E45BE7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14:paraId="14A66BC9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059" w:rsidRPr="003C399E" w14:paraId="3E933A54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7C047D73" w14:textId="47373597" w:rsidR="00FA1059" w:rsidRPr="003C399E" w:rsidRDefault="00FA1059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388-06</w:t>
            </w:r>
          </w:p>
        </w:tc>
        <w:tc>
          <w:tcPr>
            <w:tcW w:w="2305" w:type="dxa"/>
            <w:vAlign w:val="center"/>
          </w:tcPr>
          <w:p w14:paraId="534D95D8" w14:textId="77777777" w:rsidR="00FA1059" w:rsidRPr="003C399E" w:rsidRDefault="00FA1059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7" w:type="dxa"/>
            <w:gridSpan w:val="3"/>
            <w:tcBorders>
              <w:bottom w:val="single" w:sz="4" w:space="0" w:color="auto"/>
            </w:tcBorders>
            <w:vAlign w:val="center"/>
          </w:tcPr>
          <w:p w14:paraId="02B03FFB" w14:textId="480DE6C6" w:rsidR="00FA1059" w:rsidRPr="00613FE7" w:rsidRDefault="00FA1059" w:rsidP="003C399E">
            <w:pPr>
              <w:spacing w:before="0"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13FE7">
              <w:rPr>
                <w:rFonts w:ascii="Arial" w:hAnsi="Arial" w:cs="Arial"/>
                <w:i/>
                <w:sz w:val="20"/>
                <w:szCs w:val="20"/>
              </w:rPr>
              <w:t>Actual Ratio (</w:t>
            </w:r>
            <w:proofErr w:type="spellStart"/>
            <w:proofErr w:type="gramStart"/>
            <w:r w:rsidRPr="00613FE7">
              <w:rPr>
                <w:rFonts w:ascii="Arial" w:hAnsi="Arial" w:cs="Arial"/>
                <w:i/>
                <w:sz w:val="20"/>
                <w:szCs w:val="20"/>
              </w:rPr>
              <w:t>Triazolam:Pregnanolone</w:t>
            </w:r>
            <w:proofErr w:type="spellEnd"/>
            <w:proofErr w:type="gramEnd"/>
            <w:r w:rsidRPr="00613FE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9F7E63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</w:tr>
      <w:tr w:rsidR="003C399E" w:rsidRPr="003C399E" w14:paraId="2A1087A1" w14:textId="77777777" w:rsidTr="00BD0387">
        <w:trPr>
          <w:trHeight w:val="288"/>
        </w:trPr>
        <w:tc>
          <w:tcPr>
            <w:tcW w:w="1295" w:type="dxa"/>
            <w:vAlign w:val="center"/>
          </w:tcPr>
          <w:p w14:paraId="479FC955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57FB914D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902257D" w14:textId="7532AFB8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1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265298B" w14:textId="5AD79042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49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DF77A02" w14:textId="3BFAB2EB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146</w:t>
            </w:r>
          </w:p>
        </w:tc>
      </w:tr>
      <w:tr w:rsidR="00FA1059" w:rsidRPr="003C399E" w14:paraId="404F99E8" w14:textId="77777777" w:rsidTr="004246E8">
        <w:trPr>
          <w:trHeight w:val="288"/>
        </w:trPr>
        <w:tc>
          <w:tcPr>
            <w:tcW w:w="1295" w:type="dxa"/>
            <w:vAlign w:val="center"/>
          </w:tcPr>
          <w:p w14:paraId="145CF548" w14:textId="77777777" w:rsidR="00FA1059" w:rsidRPr="003C399E" w:rsidRDefault="00FA1059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4D3A7F3B" w14:textId="4EACC25E" w:rsidR="00FA1059" w:rsidRPr="003C399E" w:rsidRDefault="00FA1059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Triazolam (mg/kg/injectio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167" w:type="dxa"/>
            <w:gridSpan w:val="3"/>
            <w:tcBorders>
              <w:bottom w:val="single" w:sz="4" w:space="0" w:color="auto"/>
            </w:tcBorders>
            <w:vAlign w:val="center"/>
          </w:tcPr>
          <w:p w14:paraId="1D28C664" w14:textId="3689CB04" w:rsidR="00FA1059" w:rsidRPr="003C399E" w:rsidRDefault="00FA1059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Pregnanolone (mg/kg/injection)</w:t>
            </w:r>
          </w:p>
        </w:tc>
      </w:tr>
      <w:tr w:rsidR="003C399E" w:rsidRPr="003C399E" w14:paraId="336F73B4" w14:textId="77777777" w:rsidTr="004246E8">
        <w:trPr>
          <w:trHeight w:val="288"/>
        </w:trPr>
        <w:tc>
          <w:tcPr>
            <w:tcW w:w="1295" w:type="dxa"/>
            <w:vAlign w:val="center"/>
          </w:tcPr>
          <w:p w14:paraId="27921891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2AC53597" w14:textId="74B7B055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AA59D32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E8C81F8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F62FC22" w14:textId="7953AC30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438</w:t>
            </w:r>
          </w:p>
        </w:tc>
      </w:tr>
      <w:tr w:rsidR="003C399E" w:rsidRPr="003C399E" w14:paraId="2585CECD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6E8F4A5A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0A2453F6" w14:textId="56A0D060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60" w:type="dxa"/>
            <w:vAlign w:val="center"/>
          </w:tcPr>
          <w:p w14:paraId="2EB5C22F" w14:textId="1A01B523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800" w:type="dxa"/>
            <w:vAlign w:val="center"/>
          </w:tcPr>
          <w:p w14:paraId="0DE7594C" w14:textId="4E8EB164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207" w:type="dxa"/>
            <w:vAlign w:val="center"/>
          </w:tcPr>
          <w:p w14:paraId="7F597260" w14:textId="53383393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46</w:t>
            </w:r>
          </w:p>
        </w:tc>
      </w:tr>
      <w:tr w:rsidR="003C399E" w:rsidRPr="003C399E" w14:paraId="53667A55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203B6CC5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22C88D8C" w14:textId="4FE554C3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60" w:type="dxa"/>
            <w:vAlign w:val="center"/>
          </w:tcPr>
          <w:p w14:paraId="02EAEE62" w14:textId="2E1F7DF9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800" w:type="dxa"/>
            <w:vAlign w:val="center"/>
          </w:tcPr>
          <w:p w14:paraId="09C7D3C3" w14:textId="09307EB2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207" w:type="dxa"/>
            <w:vAlign w:val="center"/>
          </w:tcPr>
          <w:p w14:paraId="52138F1F" w14:textId="24791FD9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438</w:t>
            </w:r>
          </w:p>
        </w:tc>
      </w:tr>
      <w:tr w:rsidR="003C399E" w:rsidRPr="003C399E" w14:paraId="12B8977D" w14:textId="77777777" w:rsidTr="000878F5">
        <w:trPr>
          <w:trHeight w:val="288"/>
        </w:trPr>
        <w:tc>
          <w:tcPr>
            <w:tcW w:w="1295" w:type="dxa"/>
            <w:vAlign w:val="center"/>
          </w:tcPr>
          <w:p w14:paraId="6693FF10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56ACFAB4" w14:textId="71665026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60" w:type="dxa"/>
            <w:vAlign w:val="center"/>
          </w:tcPr>
          <w:p w14:paraId="451AA8D4" w14:textId="55C78F9D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00" w:type="dxa"/>
            <w:vAlign w:val="center"/>
          </w:tcPr>
          <w:p w14:paraId="2ACB93E6" w14:textId="63DD5452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07" w:type="dxa"/>
            <w:vAlign w:val="center"/>
          </w:tcPr>
          <w:p w14:paraId="5EF5B1F3" w14:textId="50CC8806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99E" w:rsidRPr="003C399E" w14:paraId="5F8ECEC8" w14:textId="77777777" w:rsidTr="004246E8">
        <w:trPr>
          <w:trHeight w:val="288"/>
        </w:trPr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8F14F82" w14:textId="77777777" w:rsidR="003C399E" w:rsidRPr="003C399E" w:rsidRDefault="003C399E" w:rsidP="003C399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2C83F2CA" w14:textId="4856EC74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D05EA93" w14:textId="3CF8C945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704F646" w14:textId="287A9720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2468B259" w14:textId="77777777" w:rsidR="003C399E" w:rsidRPr="003C399E" w:rsidRDefault="003C399E" w:rsidP="003C399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08B1" w:rsidRPr="003C399E" w14:paraId="1BAF54E0" w14:textId="77777777" w:rsidTr="009F7E63">
        <w:trPr>
          <w:trHeight w:val="697"/>
        </w:trPr>
        <w:tc>
          <w:tcPr>
            <w:tcW w:w="9767" w:type="dxa"/>
            <w:gridSpan w:val="5"/>
            <w:tcBorders>
              <w:top w:val="single" w:sz="4" w:space="0" w:color="auto"/>
            </w:tcBorders>
            <w:vAlign w:val="center"/>
          </w:tcPr>
          <w:p w14:paraId="2E700CFF" w14:textId="24ED57BC" w:rsidR="006C08B1" w:rsidRPr="003C399E" w:rsidRDefault="009F7E63" w:rsidP="006C08B1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Actual Ratio: Proportions used in combinations based on setting the 1:1 ratio equal to the individual ED</w:t>
            </w:r>
            <w:r w:rsidRPr="009F7E63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s of the drugs alone.</w:t>
            </w:r>
          </w:p>
        </w:tc>
      </w:tr>
    </w:tbl>
    <w:p w14:paraId="59BBBDFC" w14:textId="7632FC33" w:rsidR="009F7E63" w:rsidRDefault="009F7E63" w:rsidP="00412DDB">
      <w:pPr>
        <w:spacing w:before="0" w:after="0"/>
        <w:rPr>
          <w:rFonts w:cs="Times New Roman"/>
          <w:szCs w:val="24"/>
        </w:rPr>
      </w:pPr>
    </w:p>
    <w:p w14:paraId="1D0231EE" w14:textId="77777777" w:rsidR="009F7E63" w:rsidRDefault="009F7E6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2160"/>
        <w:gridCol w:w="1800"/>
        <w:gridCol w:w="2207"/>
      </w:tblGrid>
      <w:tr w:rsidR="00F87D35" w:rsidRPr="003C399E" w14:paraId="63D0FF55" w14:textId="77777777" w:rsidTr="005C69F1">
        <w:trPr>
          <w:trHeight w:val="419"/>
          <w:jc w:val="center"/>
        </w:trPr>
        <w:tc>
          <w:tcPr>
            <w:tcW w:w="8472" w:type="dxa"/>
            <w:gridSpan w:val="4"/>
            <w:tcBorders>
              <w:bottom w:val="single" w:sz="4" w:space="0" w:color="auto"/>
            </w:tcBorders>
          </w:tcPr>
          <w:p w14:paraId="1C9A3ADD" w14:textId="60F2787C" w:rsidR="00F87D35" w:rsidRPr="003C399E" w:rsidRDefault="00F87D35" w:rsidP="001D4E6E">
            <w:pPr>
              <w:spacing w:before="0" w:after="0"/>
              <w:rPr>
                <w:rFonts w:ascii="Arial" w:hAnsi="Arial" w:cs="Arial"/>
                <w:b/>
                <w:sz w:val="20"/>
                <w:szCs w:val="20"/>
              </w:rPr>
            </w:pPr>
            <w:r w:rsidRPr="003C399E"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3C399E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3C399E">
              <w:rPr>
                <w:rFonts w:ascii="Arial" w:hAnsi="Arial" w:cs="Arial"/>
                <w:sz w:val="20"/>
                <w:szCs w:val="20"/>
              </w:rPr>
              <w:t xml:space="preserve">Actual doses used for the dose combinations in </w:t>
            </w:r>
            <w:r>
              <w:rPr>
                <w:rFonts w:ascii="Arial" w:hAnsi="Arial" w:cs="Arial"/>
                <w:sz w:val="20"/>
                <w:szCs w:val="20"/>
              </w:rPr>
              <w:t>observation</w:t>
            </w:r>
            <w:r w:rsidRPr="003C399E">
              <w:rPr>
                <w:rFonts w:ascii="Arial" w:hAnsi="Arial" w:cs="Arial"/>
                <w:sz w:val="20"/>
                <w:szCs w:val="20"/>
              </w:rPr>
              <w:t xml:space="preserve"> studies.</w:t>
            </w:r>
          </w:p>
        </w:tc>
      </w:tr>
      <w:tr w:rsidR="005C69F1" w:rsidRPr="003C399E" w14:paraId="52974DB0" w14:textId="77777777" w:rsidTr="005C69F1">
        <w:trPr>
          <w:trHeight w:val="288"/>
          <w:jc w:val="center"/>
        </w:trPr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2FB38FBF" w14:textId="77777777" w:rsidR="005C69F1" w:rsidRPr="00613FE7" w:rsidRDefault="005C69F1" w:rsidP="001D4E6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67" w:type="dxa"/>
            <w:gridSpan w:val="3"/>
            <w:tcBorders>
              <w:top w:val="single" w:sz="4" w:space="0" w:color="auto"/>
            </w:tcBorders>
            <w:vAlign w:val="center"/>
          </w:tcPr>
          <w:p w14:paraId="169E5108" w14:textId="77777777" w:rsidR="005C69F1" w:rsidRPr="00613FE7" w:rsidRDefault="005C69F1" w:rsidP="001D4E6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Fixed Dose Ratio (</w:t>
            </w:r>
            <w:proofErr w:type="spellStart"/>
            <w:proofErr w:type="gramStart"/>
            <w:r w:rsidRPr="00613FE7">
              <w:rPr>
                <w:rFonts w:ascii="Arial" w:hAnsi="Arial" w:cs="Arial"/>
                <w:b/>
                <w:sz w:val="20"/>
                <w:szCs w:val="20"/>
              </w:rPr>
              <w:t>Triazolam:Pregnanolone</w:t>
            </w:r>
            <w:proofErr w:type="spellEnd"/>
            <w:proofErr w:type="gramEnd"/>
            <w:r w:rsidRPr="00613FE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5C69F1" w:rsidRPr="003C399E" w14:paraId="101AC115" w14:textId="77777777" w:rsidTr="005C69F1">
        <w:trPr>
          <w:trHeight w:val="509"/>
          <w:jc w:val="center"/>
        </w:trPr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4A6AEF21" w14:textId="77777777" w:rsidR="005C69F1" w:rsidRPr="00613FE7" w:rsidRDefault="005C69F1" w:rsidP="001D4E6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3649D1C" w14:textId="217F129F" w:rsidR="005C69F1" w:rsidRPr="00613FE7" w:rsidRDefault="005C69F1" w:rsidP="001D4E6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1:</w:t>
            </w:r>
            <w:r w:rsidR="004B4C2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5EBDFA9" w14:textId="6EA50C22" w:rsidR="005C69F1" w:rsidRPr="00613FE7" w:rsidRDefault="005C69F1" w:rsidP="001D4E6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1:</w:t>
            </w:r>
            <w:r w:rsidR="004B4C2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04F041D8" w14:textId="4B180B7E" w:rsidR="005C69F1" w:rsidRPr="00613FE7" w:rsidRDefault="005C69F1" w:rsidP="001D4E6E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3FE7">
              <w:rPr>
                <w:rFonts w:ascii="Arial" w:hAnsi="Arial" w:cs="Arial"/>
                <w:b/>
                <w:sz w:val="20"/>
                <w:szCs w:val="20"/>
              </w:rPr>
              <w:t>1:</w:t>
            </w:r>
            <w:r w:rsidR="004B4C2C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5C69F1" w:rsidRPr="003C399E" w14:paraId="4DCEF76F" w14:textId="77777777" w:rsidTr="005C69F1">
        <w:trPr>
          <w:trHeight w:val="436"/>
          <w:jc w:val="center"/>
        </w:trPr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2D0EAC6C" w14:textId="77777777" w:rsidR="005C69F1" w:rsidRPr="003C399E" w:rsidRDefault="005C69F1" w:rsidP="001D4E6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98779" w14:textId="77777777" w:rsidR="005C69F1" w:rsidRPr="00613FE7" w:rsidRDefault="005C69F1" w:rsidP="001D4E6E">
            <w:pPr>
              <w:spacing w:before="0"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13FE7">
              <w:rPr>
                <w:rFonts w:ascii="Arial" w:hAnsi="Arial" w:cs="Arial"/>
                <w:i/>
                <w:sz w:val="20"/>
                <w:szCs w:val="20"/>
              </w:rPr>
              <w:t>Actual Ratio (</w:t>
            </w:r>
            <w:proofErr w:type="spellStart"/>
            <w:proofErr w:type="gramStart"/>
            <w:r w:rsidRPr="00613FE7">
              <w:rPr>
                <w:rFonts w:ascii="Arial" w:hAnsi="Arial" w:cs="Arial"/>
                <w:i/>
                <w:sz w:val="20"/>
                <w:szCs w:val="20"/>
              </w:rPr>
              <w:t>Triazolam:Pregnanolone</w:t>
            </w:r>
            <w:proofErr w:type="spellEnd"/>
            <w:proofErr w:type="gramEnd"/>
            <w:r w:rsidRPr="00613FE7">
              <w:rPr>
                <w:rFonts w:ascii="Arial" w:hAnsi="Arial" w:cs="Arial"/>
                <w:i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</w:tr>
      <w:tr w:rsidR="005C69F1" w:rsidRPr="003C399E" w14:paraId="02EE9283" w14:textId="77777777" w:rsidTr="005C69F1">
        <w:trPr>
          <w:trHeight w:val="288"/>
          <w:jc w:val="center"/>
        </w:trPr>
        <w:tc>
          <w:tcPr>
            <w:tcW w:w="2305" w:type="dxa"/>
            <w:vAlign w:val="center"/>
          </w:tcPr>
          <w:p w14:paraId="0536B377" w14:textId="77777777" w:rsidR="005C69F1" w:rsidRPr="003C399E" w:rsidRDefault="005C69F1" w:rsidP="001D4E6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E8F8405" w14:textId="1121A3B9" w:rsidR="005C69F1" w:rsidRPr="003C399E" w:rsidRDefault="005C69F1" w:rsidP="001D4E6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</w:t>
            </w:r>
            <w:r w:rsidR="00A546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2C8789B" w14:textId="5DB28CD9" w:rsidR="005C69F1" w:rsidRPr="003C399E" w:rsidRDefault="005C69F1" w:rsidP="001D4E6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</w:t>
            </w:r>
            <w:r w:rsidR="00A546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5FC77C0B" w14:textId="7E8293AF" w:rsidR="005C69F1" w:rsidRPr="003C399E" w:rsidRDefault="005C69F1" w:rsidP="001D4E6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1:</w:t>
            </w:r>
            <w:r w:rsidR="00A546D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5C69F1" w:rsidRPr="003C399E" w14:paraId="3AF918CC" w14:textId="77777777" w:rsidTr="005C69F1">
        <w:trPr>
          <w:trHeight w:val="288"/>
          <w:jc w:val="center"/>
        </w:trPr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1CF49E78" w14:textId="77777777" w:rsidR="005C69F1" w:rsidRPr="003C399E" w:rsidRDefault="005C69F1" w:rsidP="001D4E6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Triazolam (mg/kg/</w:t>
            </w:r>
            <w:r>
              <w:rPr>
                <w:rFonts w:ascii="Arial" w:hAnsi="Arial" w:cs="Arial"/>
                <w:sz w:val="20"/>
                <w:szCs w:val="20"/>
              </w:rPr>
              <w:t>injection)</w:t>
            </w:r>
          </w:p>
        </w:tc>
        <w:tc>
          <w:tcPr>
            <w:tcW w:w="6167" w:type="dxa"/>
            <w:gridSpan w:val="3"/>
            <w:tcBorders>
              <w:bottom w:val="single" w:sz="4" w:space="0" w:color="auto"/>
            </w:tcBorders>
            <w:vAlign w:val="center"/>
          </w:tcPr>
          <w:p w14:paraId="6F701C43" w14:textId="77777777" w:rsidR="005C69F1" w:rsidRPr="003C399E" w:rsidRDefault="005C69F1" w:rsidP="001D4E6E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sz w:val="20"/>
                <w:szCs w:val="20"/>
              </w:rPr>
              <w:t>Pregnanolone (mg/kg/injection)</w:t>
            </w:r>
          </w:p>
        </w:tc>
      </w:tr>
      <w:tr w:rsidR="00FB2BB7" w:rsidRPr="003C399E" w14:paraId="4EA4D1DF" w14:textId="77777777" w:rsidTr="009668E8">
        <w:trPr>
          <w:trHeight w:val="288"/>
          <w:jc w:val="center"/>
        </w:trPr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064D882A" w14:textId="210BF78D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399E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676D5799" w14:textId="697D379D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8C67196" w14:textId="03CB6804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bottom"/>
          </w:tcPr>
          <w:p w14:paraId="200082C0" w14:textId="2D621D19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</w:t>
            </w:r>
          </w:p>
        </w:tc>
      </w:tr>
      <w:tr w:rsidR="00FB2BB7" w:rsidRPr="003C399E" w14:paraId="24D0A816" w14:textId="77777777" w:rsidTr="009668E8">
        <w:trPr>
          <w:trHeight w:val="288"/>
          <w:jc w:val="center"/>
        </w:trPr>
        <w:tc>
          <w:tcPr>
            <w:tcW w:w="2305" w:type="dxa"/>
            <w:vAlign w:val="center"/>
          </w:tcPr>
          <w:p w14:paraId="363C44B2" w14:textId="5EDEA4D5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60" w:type="dxa"/>
            <w:vAlign w:val="bottom"/>
          </w:tcPr>
          <w:p w14:paraId="41242EAA" w14:textId="2803120A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</w:t>
            </w:r>
          </w:p>
        </w:tc>
        <w:tc>
          <w:tcPr>
            <w:tcW w:w="1800" w:type="dxa"/>
            <w:vAlign w:val="bottom"/>
          </w:tcPr>
          <w:p w14:paraId="241F0CF8" w14:textId="18D7C7D3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</w:t>
            </w:r>
          </w:p>
        </w:tc>
        <w:tc>
          <w:tcPr>
            <w:tcW w:w="2207" w:type="dxa"/>
            <w:vAlign w:val="bottom"/>
          </w:tcPr>
          <w:p w14:paraId="56415E6F" w14:textId="2919BA5A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</w:t>
            </w:r>
          </w:p>
        </w:tc>
      </w:tr>
      <w:tr w:rsidR="00FB2BB7" w:rsidRPr="003C399E" w14:paraId="7B2E4A9F" w14:textId="77777777" w:rsidTr="009668E8">
        <w:trPr>
          <w:trHeight w:val="288"/>
          <w:jc w:val="center"/>
        </w:trPr>
        <w:tc>
          <w:tcPr>
            <w:tcW w:w="2305" w:type="dxa"/>
            <w:vAlign w:val="center"/>
          </w:tcPr>
          <w:p w14:paraId="1C6D8F37" w14:textId="43832C00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60" w:type="dxa"/>
            <w:vAlign w:val="bottom"/>
          </w:tcPr>
          <w:p w14:paraId="321BF671" w14:textId="5B0EDA39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  <w:tc>
          <w:tcPr>
            <w:tcW w:w="1800" w:type="dxa"/>
            <w:vAlign w:val="bottom"/>
          </w:tcPr>
          <w:p w14:paraId="75CA0F22" w14:textId="63D69A24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2207" w:type="dxa"/>
            <w:vAlign w:val="bottom"/>
          </w:tcPr>
          <w:p w14:paraId="63B3937F" w14:textId="3AE44453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</w:tr>
      <w:tr w:rsidR="00FB2BB7" w:rsidRPr="003C399E" w14:paraId="044DCC10" w14:textId="77777777" w:rsidTr="009668E8">
        <w:trPr>
          <w:trHeight w:val="288"/>
          <w:jc w:val="center"/>
        </w:trPr>
        <w:tc>
          <w:tcPr>
            <w:tcW w:w="2305" w:type="dxa"/>
            <w:vAlign w:val="center"/>
          </w:tcPr>
          <w:p w14:paraId="079F84C3" w14:textId="62E3A8DB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60" w:type="dxa"/>
            <w:vAlign w:val="bottom"/>
          </w:tcPr>
          <w:p w14:paraId="0DB4DCF2" w14:textId="7C391FBA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E8CFAEA" w14:textId="5076E4EC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7" w:type="dxa"/>
            <w:vAlign w:val="bottom"/>
          </w:tcPr>
          <w:p w14:paraId="3182DC65" w14:textId="621DF78C" w:rsidR="00FB2BB7" w:rsidRPr="003C399E" w:rsidRDefault="00FB2BB7" w:rsidP="00FB2BB7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</w:t>
            </w:r>
          </w:p>
        </w:tc>
      </w:tr>
      <w:tr w:rsidR="00F87D35" w:rsidRPr="003C399E" w14:paraId="17F7F6A1" w14:textId="77777777" w:rsidTr="005C69F1">
        <w:trPr>
          <w:trHeight w:val="697"/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</w:tcBorders>
            <w:vAlign w:val="center"/>
          </w:tcPr>
          <w:p w14:paraId="59150F47" w14:textId="77777777" w:rsidR="00F87D35" w:rsidRPr="003C399E" w:rsidRDefault="00F87D35" w:rsidP="001D4E6E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Actual Ratio: Proportions used in combinations based on setting the 1:1 ratio equal to the individual ED</w:t>
            </w:r>
            <w:r w:rsidRPr="009F7E63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s of the drugs alone.</w:t>
            </w:r>
          </w:p>
        </w:tc>
      </w:tr>
    </w:tbl>
    <w:p w14:paraId="2D60D0B2" w14:textId="77777777" w:rsidR="00032E48" w:rsidRPr="00D11F06" w:rsidRDefault="00032E48" w:rsidP="00412DDB">
      <w:pPr>
        <w:spacing w:before="0" w:after="0"/>
        <w:rPr>
          <w:rFonts w:cs="Times New Roman"/>
          <w:szCs w:val="24"/>
        </w:rPr>
      </w:pPr>
    </w:p>
    <w:sectPr w:rsidR="00032E48" w:rsidRPr="00D11F06" w:rsidSect="000437A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1F1158" w14:textId="56AF840F" w:rsidR="00B750B1" w:rsidRPr="003C399E" w:rsidRDefault="00B750B1" w:rsidP="003C39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E48"/>
    <w:rsid w:val="00034304"/>
    <w:rsid w:val="00035434"/>
    <w:rsid w:val="00043722"/>
    <w:rsid w:val="000437AD"/>
    <w:rsid w:val="00052A14"/>
    <w:rsid w:val="00077D53"/>
    <w:rsid w:val="000878F5"/>
    <w:rsid w:val="000A016C"/>
    <w:rsid w:val="00105FD9"/>
    <w:rsid w:val="00117666"/>
    <w:rsid w:val="001549D3"/>
    <w:rsid w:val="00160065"/>
    <w:rsid w:val="00164BA4"/>
    <w:rsid w:val="00177D84"/>
    <w:rsid w:val="0023523B"/>
    <w:rsid w:val="00267D18"/>
    <w:rsid w:val="002868E2"/>
    <w:rsid w:val="002869C3"/>
    <w:rsid w:val="002936E4"/>
    <w:rsid w:val="002B4A57"/>
    <w:rsid w:val="002C74CA"/>
    <w:rsid w:val="00310CA2"/>
    <w:rsid w:val="003544FB"/>
    <w:rsid w:val="00373D1C"/>
    <w:rsid w:val="003C399E"/>
    <w:rsid w:val="003D2F2D"/>
    <w:rsid w:val="00401590"/>
    <w:rsid w:val="00412DDB"/>
    <w:rsid w:val="004246E8"/>
    <w:rsid w:val="00447801"/>
    <w:rsid w:val="00452E9C"/>
    <w:rsid w:val="0046203A"/>
    <w:rsid w:val="004735C8"/>
    <w:rsid w:val="00487B04"/>
    <w:rsid w:val="004961FF"/>
    <w:rsid w:val="004B4C2C"/>
    <w:rsid w:val="00517A89"/>
    <w:rsid w:val="005250F2"/>
    <w:rsid w:val="00593EEA"/>
    <w:rsid w:val="005A5EEE"/>
    <w:rsid w:val="005C203D"/>
    <w:rsid w:val="005C69F1"/>
    <w:rsid w:val="00612C17"/>
    <w:rsid w:val="00613FE7"/>
    <w:rsid w:val="00633035"/>
    <w:rsid w:val="006375C7"/>
    <w:rsid w:val="00654E8F"/>
    <w:rsid w:val="00660D05"/>
    <w:rsid w:val="006820B1"/>
    <w:rsid w:val="006B7D14"/>
    <w:rsid w:val="006C08B1"/>
    <w:rsid w:val="00701727"/>
    <w:rsid w:val="0070566C"/>
    <w:rsid w:val="00714C50"/>
    <w:rsid w:val="00725A7D"/>
    <w:rsid w:val="007501BE"/>
    <w:rsid w:val="00790BB3"/>
    <w:rsid w:val="007975E1"/>
    <w:rsid w:val="007C206C"/>
    <w:rsid w:val="007C2C7F"/>
    <w:rsid w:val="007E076A"/>
    <w:rsid w:val="00803D24"/>
    <w:rsid w:val="00817DD6"/>
    <w:rsid w:val="00885156"/>
    <w:rsid w:val="008E1BB0"/>
    <w:rsid w:val="009151AA"/>
    <w:rsid w:val="0093429D"/>
    <w:rsid w:val="00943573"/>
    <w:rsid w:val="009605C2"/>
    <w:rsid w:val="00970F7D"/>
    <w:rsid w:val="00994A3D"/>
    <w:rsid w:val="009C2B12"/>
    <w:rsid w:val="009C70F3"/>
    <w:rsid w:val="009F7E63"/>
    <w:rsid w:val="00A174D9"/>
    <w:rsid w:val="00A546D1"/>
    <w:rsid w:val="00A569CD"/>
    <w:rsid w:val="00AB6715"/>
    <w:rsid w:val="00B1671E"/>
    <w:rsid w:val="00B25EB8"/>
    <w:rsid w:val="00B354E1"/>
    <w:rsid w:val="00B37F4D"/>
    <w:rsid w:val="00B750B1"/>
    <w:rsid w:val="00BD0387"/>
    <w:rsid w:val="00C52A7B"/>
    <w:rsid w:val="00C56BAF"/>
    <w:rsid w:val="00C679AA"/>
    <w:rsid w:val="00C75972"/>
    <w:rsid w:val="00CC0A3A"/>
    <w:rsid w:val="00CD066B"/>
    <w:rsid w:val="00CD710F"/>
    <w:rsid w:val="00CE4FEE"/>
    <w:rsid w:val="00D11F06"/>
    <w:rsid w:val="00DB59C3"/>
    <w:rsid w:val="00DC259A"/>
    <w:rsid w:val="00DE23E8"/>
    <w:rsid w:val="00E52377"/>
    <w:rsid w:val="00E64E17"/>
    <w:rsid w:val="00E866C9"/>
    <w:rsid w:val="00EA3D3C"/>
    <w:rsid w:val="00EF32C8"/>
    <w:rsid w:val="00F46900"/>
    <w:rsid w:val="00F61D89"/>
    <w:rsid w:val="00F675F3"/>
    <w:rsid w:val="00F87D35"/>
    <w:rsid w:val="00FA1059"/>
    <w:rsid w:val="00FB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12DD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B750B1"/>
    <w:pPr>
      <w:spacing w:after="0" w:line="240" w:lineRule="auto"/>
    </w:pPr>
    <w:rPr>
      <w:rFonts w:ascii="Arial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rowlett@umc.ed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4c35d6f-ced8-45a4-9efe-5686aa93e755">
      <UserInfo>
        <DisplayName/>
        <AccountId xsi:nil="true"/>
        <AccountType/>
      </UserInfo>
    </SharedWithUsers>
    <_activity xmlns="7535d989-0e0e-45e5-8f4e-d4a56949305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96026F822B0647B7089705932CBAB0" ma:contentTypeVersion="14" ma:contentTypeDescription="Create a new document." ma:contentTypeScope="" ma:versionID="fcfdee6e506bb9d8ddd70a7d336552c6">
  <xsd:schema xmlns:xsd="http://www.w3.org/2001/XMLSchema" xmlns:xs="http://www.w3.org/2001/XMLSchema" xmlns:p="http://schemas.microsoft.com/office/2006/metadata/properties" xmlns:ns3="7535d989-0e0e-45e5-8f4e-d4a569493059" xmlns:ns4="b4c35d6f-ced8-45a4-9efe-5686aa93e755" targetNamespace="http://schemas.microsoft.com/office/2006/metadata/properties" ma:root="true" ma:fieldsID="edfc6321287a28f0c1f6ad2d15f20066" ns3:_="" ns4:_="">
    <xsd:import namespace="7535d989-0e0e-45e5-8f4e-d4a569493059"/>
    <xsd:import namespace="b4c35d6f-ced8-45a4-9efe-5686aa93e7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35d989-0e0e-45e5-8f4e-d4a5694930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c35d6f-ced8-45a4-9efe-5686aa93e75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b4c35d6f-ced8-45a4-9efe-5686aa93e755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7535d989-0e0e-45e5-8f4e-d4a569493059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F45284-FC9F-4A86-84E1-8F4A0846E0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35d989-0e0e-45e5-8f4e-d4a569493059"/>
    <ds:schemaRef ds:uri="b4c35d6f-ced8-45a4-9efe-5686aa93e7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6241220-B904-4F21-B24C-F6F4619C6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mes K. Rowlett</cp:lastModifiedBy>
  <cp:revision>2</cp:revision>
  <cp:lastPrinted>2013-10-03T12:51:00Z</cp:lastPrinted>
  <dcterms:created xsi:type="dcterms:W3CDTF">2023-04-11T16:42:00Z</dcterms:created>
  <dcterms:modified xsi:type="dcterms:W3CDTF">2023-04-1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96026F822B0647B7089705932CBAB0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